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9C40C" w14:textId="5D850D63" w:rsidR="00A677CD" w:rsidRDefault="00A677CD" w:rsidP="00A677CD">
      <w:pPr>
        <w:outlineLvl w:val="0"/>
        <w:rPr>
          <w:rFonts w:ascii="Times New Roman" w:hAnsi="Times New Roman" w:cs="Times New Roman"/>
          <w:b/>
          <w:szCs w:val="26"/>
          <w:vertAlign w:val="subscript"/>
        </w:rPr>
      </w:pPr>
      <w:r>
        <w:rPr>
          <w:rFonts w:ascii="Times New Roman" w:hAnsi="Times New Roman" w:cs="Times New Roman"/>
          <w:b/>
          <w:szCs w:val="26"/>
        </w:rPr>
        <w:t>S</w:t>
      </w:r>
      <w:r w:rsidR="00212045">
        <w:rPr>
          <w:rFonts w:ascii="Times New Roman" w:hAnsi="Times New Roman" w:cs="Times New Roman"/>
          <w:b/>
          <w:szCs w:val="26"/>
        </w:rPr>
        <w:t>1 Table</w:t>
      </w:r>
      <w:bookmarkStart w:id="0" w:name="_GoBack"/>
      <w:bookmarkEnd w:id="0"/>
      <w:r>
        <w:rPr>
          <w:rFonts w:ascii="Times New Roman" w:hAnsi="Times New Roman" w:cs="Times New Roman"/>
          <w:b/>
          <w:szCs w:val="26"/>
        </w:rPr>
        <w:t>. Summary of patients who did not achieve SVR</w:t>
      </w:r>
      <w:r w:rsidRPr="001F6A51">
        <w:rPr>
          <w:rFonts w:ascii="Times New Roman" w:hAnsi="Times New Roman" w:cs="Times New Roman"/>
          <w:b/>
          <w:szCs w:val="26"/>
          <w:vertAlign w:val="subscript"/>
        </w:rPr>
        <w:t>12</w:t>
      </w:r>
    </w:p>
    <w:p w14:paraId="1442CA18" w14:textId="77777777" w:rsidR="00A677CD" w:rsidRDefault="00A677CD" w:rsidP="00A677CD">
      <w:pPr>
        <w:outlineLvl w:val="0"/>
        <w:rPr>
          <w:rFonts w:ascii="Times New Roman" w:hAnsi="Times New Roman" w:cs="Times New Roman"/>
          <w:b/>
          <w:szCs w:val="26"/>
          <w:vertAlign w:val="subscript"/>
        </w:rPr>
      </w:pPr>
    </w:p>
    <w:tbl>
      <w:tblPr>
        <w:tblStyle w:val="a3"/>
        <w:tblW w:w="1460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709"/>
        <w:gridCol w:w="567"/>
        <w:gridCol w:w="1417"/>
        <w:gridCol w:w="1701"/>
        <w:gridCol w:w="709"/>
        <w:gridCol w:w="1134"/>
        <w:gridCol w:w="850"/>
        <w:gridCol w:w="1560"/>
        <w:gridCol w:w="1275"/>
        <w:gridCol w:w="1134"/>
        <w:gridCol w:w="2268"/>
      </w:tblGrid>
      <w:tr w:rsidR="00A677CD" w14:paraId="26AB4383" w14:textId="77777777" w:rsidTr="002D35FB">
        <w:trPr>
          <w:trHeight w:val="847"/>
        </w:trPr>
        <w:tc>
          <w:tcPr>
            <w:tcW w:w="1277" w:type="dxa"/>
            <w:vAlign w:val="center"/>
          </w:tcPr>
          <w:p w14:paraId="614FA401" w14:textId="77777777" w:rsidR="00A677CD" w:rsidRPr="00BE342F" w:rsidRDefault="00A677CD" w:rsidP="002D35FB">
            <w:pPr>
              <w:jc w:val="both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>Patient No.</w:t>
            </w:r>
          </w:p>
        </w:tc>
        <w:tc>
          <w:tcPr>
            <w:tcW w:w="709" w:type="dxa"/>
            <w:vAlign w:val="center"/>
          </w:tcPr>
          <w:p w14:paraId="4753976D" w14:textId="77777777" w:rsidR="00A677CD" w:rsidRPr="00BE342F" w:rsidRDefault="00A677CD" w:rsidP="002D35FB">
            <w:pPr>
              <w:jc w:val="center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>Age</w:t>
            </w:r>
          </w:p>
        </w:tc>
        <w:tc>
          <w:tcPr>
            <w:tcW w:w="567" w:type="dxa"/>
            <w:vAlign w:val="center"/>
          </w:tcPr>
          <w:p w14:paraId="6CE4FB00" w14:textId="77777777" w:rsidR="00A677CD" w:rsidRPr="00BE342F" w:rsidRDefault="00A677CD" w:rsidP="002D35FB">
            <w:pPr>
              <w:jc w:val="center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>Sex</w:t>
            </w:r>
          </w:p>
        </w:tc>
        <w:tc>
          <w:tcPr>
            <w:tcW w:w="1417" w:type="dxa"/>
            <w:vAlign w:val="center"/>
          </w:tcPr>
          <w:p w14:paraId="277E1701" w14:textId="77777777" w:rsidR="00A677CD" w:rsidRPr="00BE342F" w:rsidRDefault="00A677CD" w:rsidP="002D35FB">
            <w:pPr>
              <w:jc w:val="center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>Tx experience</w:t>
            </w:r>
          </w:p>
        </w:tc>
        <w:tc>
          <w:tcPr>
            <w:tcW w:w="1701" w:type="dxa"/>
            <w:vAlign w:val="center"/>
          </w:tcPr>
          <w:p w14:paraId="2B453956" w14:textId="0FD4E46D" w:rsidR="00A677CD" w:rsidRPr="00BE342F" w:rsidRDefault="00A677CD" w:rsidP="002D35FB">
            <w:pPr>
              <w:jc w:val="center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>HCV RNA, log</w:t>
            </w:r>
            <w:r w:rsidRPr="00BE342F">
              <w:rPr>
                <w:rFonts w:ascii="Times New Roman" w:hAnsi="Times New Roman" w:cs="Times New Roman"/>
                <w:b/>
                <w:sz w:val="22"/>
                <w:szCs w:val="26"/>
                <w:vertAlign w:val="subscript"/>
              </w:rPr>
              <w:t>10</w:t>
            </w:r>
            <w:r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 xml:space="preserve"> IU/mL</w:t>
            </w:r>
          </w:p>
        </w:tc>
        <w:tc>
          <w:tcPr>
            <w:tcW w:w="709" w:type="dxa"/>
            <w:vAlign w:val="center"/>
          </w:tcPr>
          <w:p w14:paraId="19B56605" w14:textId="77777777" w:rsidR="00A677CD" w:rsidRPr="00BE342F" w:rsidRDefault="00A677CD" w:rsidP="002D35FB">
            <w:pPr>
              <w:jc w:val="center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>HCV GT</w:t>
            </w:r>
          </w:p>
        </w:tc>
        <w:tc>
          <w:tcPr>
            <w:tcW w:w="1134" w:type="dxa"/>
            <w:vAlign w:val="center"/>
          </w:tcPr>
          <w:p w14:paraId="5F17961F" w14:textId="77777777" w:rsidR="00A677CD" w:rsidRPr="00BE342F" w:rsidRDefault="00A677CD" w:rsidP="002D35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6"/>
              </w:rPr>
              <w:t>Cirrhosis</w:t>
            </w:r>
          </w:p>
        </w:tc>
        <w:tc>
          <w:tcPr>
            <w:tcW w:w="850" w:type="dxa"/>
            <w:vAlign w:val="center"/>
          </w:tcPr>
          <w:p w14:paraId="26E707F8" w14:textId="77777777" w:rsidR="00A677CD" w:rsidRPr="00BE342F" w:rsidRDefault="00A677CD" w:rsidP="002D35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6"/>
              </w:rPr>
              <w:t>Child-Pugh</w:t>
            </w:r>
          </w:p>
        </w:tc>
        <w:tc>
          <w:tcPr>
            <w:tcW w:w="1560" w:type="dxa"/>
            <w:vAlign w:val="center"/>
          </w:tcPr>
          <w:p w14:paraId="08296D5E" w14:textId="33B60D0D" w:rsidR="00A677CD" w:rsidRPr="00BE342F" w:rsidRDefault="004A458A" w:rsidP="002D35FB">
            <w:pPr>
              <w:jc w:val="center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6"/>
              </w:rPr>
              <w:t>Tx</w:t>
            </w:r>
            <w:r w:rsidR="00A677CD"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 xml:space="preserve"> regimen</w:t>
            </w:r>
          </w:p>
        </w:tc>
        <w:tc>
          <w:tcPr>
            <w:tcW w:w="1275" w:type="dxa"/>
            <w:vAlign w:val="center"/>
          </w:tcPr>
          <w:p w14:paraId="3855726F" w14:textId="77777777" w:rsidR="00A677CD" w:rsidRPr="00BE342F" w:rsidRDefault="00A677CD" w:rsidP="002D35FB">
            <w:pPr>
              <w:jc w:val="center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>Scheduled Tx, week</w:t>
            </w:r>
          </w:p>
        </w:tc>
        <w:tc>
          <w:tcPr>
            <w:tcW w:w="1134" w:type="dxa"/>
            <w:vAlign w:val="center"/>
          </w:tcPr>
          <w:p w14:paraId="4113EA82" w14:textId="77777777" w:rsidR="00A677CD" w:rsidRPr="00BE342F" w:rsidRDefault="00A677CD" w:rsidP="002D35FB">
            <w:pPr>
              <w:jc w:val="center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>Actual Tx, week</w:t>
            </w:r>
          </w:p>
        </w:tc>
        <w:tc>
          <w:tcPr>
            <w:tcW w:w="2268" w:type="dxa"/>
            <w:vAlign w:val="center"/>
          </w:tcPr>
          <w:p w14:paraId="3418636E" w14:textId="77777777" w:rsidR="00A677CD" w:rsidRPr="00BE342F" w:rsidRDefault="00A677CD" w:rsidP="002D35FB">
            <w:pPr>
              <w:jc w:val="center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 w:rsidRPr="00BE342F">
              <w:rPr>
                <w:rFonts w:ascii="Times New Roman" w:hAnsi="Times New Roman" w:cs="Times New Roman"/>
                <w:b/>
                <w:sz w:val="22"/>
                <w:szCs w:val="26"/>
              </w:rPr>
              <w:t>Others</w:t>
            </w:r>
          </w:p>
        </w:tc>
      </w:tr>
      <w:tr w:rsidR="00A677CD" w14:paraId="3483E72A" w14:textId="77777777" w:rsidTr="002D35FB">
        <w:trPr>
          <w:trHeight w:val="399"/>
        </w:trPr>
        <w:tc>
          <w:tcPr>
            <w:tcW w:w="1277" w:type="dxa"/>
            <w:vAlign w:val="center"/>
          </w:tcPr>
          <w:p w14:paraId="1349B62F" w14:textId="77777777" w:rsidR="00A677CD" w:rsidRPr="00F0373D" w:rsidRDefault="00A677CD" w:rsidP="002D35FB">
            <w:pPr>
              <w:jc w:val="both"/>
              <w:rPr>
                <w:rFonts w:ascii="Times New Roman" w:hAnsi="Times New Roman" w:cs="Times New Roman"/>
                <w:b/>
                <w:sz w:val="22"/>
                <w:szCs w:val="26"/>
              </w:rPr>
            </w:pPr>
            <w:r w:rsidRPr="00F0373D">
              <w:rPr>
                <w:rFonts w:ascii="Times New Roman" w:hAnsi="Times New Roman" w:cs="Times New Roman"/>
                <w:b/>
                <w:sz w:val="21"/>
                <w:szCs w:val="26"/>
              </w:rPr>
              <w:t>Relapse</w:t>
            </w:r>
          </w:p>
        </w:tc>
        <w:tc>
          <w:tcPr>
            <w:tcW w:w="709" w:type="dxa"/>
            <w:vAlign w:val="center"/>
          </w:tcPr>
          <w:p w14:paraId="0DDEE864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B860A76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04C2B4F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5263265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568051D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98FAC2" w14:textId="77777777" w:rsidR="00A677CD" w:rsidRPr="00776D25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1D8BA6C" w14:textId="77777777" w:rsidR="00A677CD" w:rsidRPr="00424DC8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27481D2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AA54528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5B07A4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C40FF04" w14:textId="77777777" w:rsidR="00A677CD" w:rsidRPr="002D35F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677CD" w14:paraId="0AA03D6D" w14:textId="77777777" w:rsidTr="002D35FB">
        <w:tc>
          <w:tcPr>
            <w:tcW w:w="1277" w:type="dxa"/>
            <w:vAlign w:val="center"/>
          </w:tcPr>
          <w:p w14:paraId="4347FE44" w14:textId="77777777" w:rsidR="00A677CD" w:rsidRPr="00340D8C" w:rsidRDefault="00A677CD" w:rsidP="002D35FB">
            <w:pPr>
              <w:jc w:val="both"/>
              <w:rPr>
                <w:rFonts w:ascii="Times New Roman" w:hAnsi="Times New Roman" w:cs="Times New Roman"/>
                <w:sz w:val="21"/>
                <w:szCs w:val="26"/>
              </w:rPr>
            </w:pPr>
            <w:r w:rsidRPr="00340D8C">
              <w:rPr>
                <w:rFonts w:ascii="Times New Roman" w:hAnsi="Times New Roman" w:cs="Times New Roman"/>
                <w:sz w:val="21"/>
                <w:szCs w:val="26"/>
              </w:rPr>
              <w:t>1</w:t>
            </w:r>
          </w:p>
        </w:tc>
        <w:tc>
          <w:tcPr>
            <w:tcW w:w="709" w:type="dxa"/>
            <w:vAlign w:val="center"/>
          </w:tcPr>
          <w:p w14:paraId="3BF23F89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577C3386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52D183D4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1701" w:type="dxa"/>
            <w:vAlign w:val="center"/>
          </w:tcPr>
          <w:p w14:paraId="4ABB4849" w14:textId="77777777" w:rsidR="00A677CD" w:rsidRPr="00DE7E6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9</w:t>
            </w:r>
          </w:p>
        </w:tc>
        <w:tc>
          <w:tcPr>
            <w:tcW w:w="709" w:type="dxa"/>
            <w:vAlign w:val="center"/>
          </w:tcPr>
          <w:p w14:paraId="0DD1046B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134" w:type="dxa"/>
            <w:vAlign w:val="center"/>
          </w:tcPr>
          <w:p w14:paraId="26A345EE" w14:textId="77777777" w:rsidR="00A677CD" w:rsidRPr="00FE631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3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</w:t>
            </w:r>
          </w:p>
        </w:tc>
        <w:tc>
          <w:tcPr>
            <w:tcW w:w="850" w:type="dxa"/>
            <w:vAlign w:val="center"/>
          </w:tcPr>
          <w:p w14:paraId="60BE72C2" w14:textId="77777777" w:rsidR="00A677CD" w:rsidRPr="00FE631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3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60" w:type="dxa"/>
            <w:vAlign w:val="center"/>
          </w:tcPr>
          <w:p w14:paraId="05455845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/LDV</w:t>
            </w:r>
          </w:p>
        </w:tc>
        <w:tc>
          <w:tcPr>
            <w:tcW w:w="1275" w:type="dxa"/>
            <w:vAlign w:val="center"/>
          </w:tcPr>
          <w:p w14:paraId="5057EFBC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5894E0A1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center"/>
          </w:tcPr>
          <w:p w14:paraId="627A5874" w14:textId="77777777" w:rsidR="00A677CD" w:rsidRPr="002D35F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677CD" w14:paraId="1094C0DC" w14:textId="77777777" w:rsidTr="002D35FB">
        <w:tc>
          <w:tcPr>
            <w:tcW w:w="1277" w:type="dxa"/>
            <w:vAlign w:val="center"/>
          </w:tcPr>
          <w:p w14:paraId="40612590" w14:textId="77777777" w:rsidR="00A677CD" w:rsidRPr="00340D8C" w:rsidRDefault="00A677CD" w:rsidP="002D35FB">
            <w:pPr>
              <w:jc w:val="both"/>
              <w:rPr>
                <w:rFonts w:ascii="Times New Roman" w:hAnsi="Times New Roman" w:cs="Times New Roman"/>
                <w:sz w:val="21"/>
                <w:szCs w:val="26"/>
              </w:rPr>
            </w:pPr>
            <w:r w:rsidRPr="00340D8C">
              <w:rPr>
                <w:rFonts w:ascii="Times New Roman" w:hAnsi="Times New Roman" w:cs="Times New Roman"/>
                <w:sz w:val="21"/>
                <w:szCs w:val="26"/>
              </w:rPr>
              <w:t>2</w:t>
            </w:r>
          </w:p>
        </w:tc>
        <w:tc>
          <w:tcPr>
            <w:tcW w:w="709" w:type="dxa"/>
            <w:vAlign w:val="center"/>
          </w:tcPr>
          <w:p w14:paraId="69EACA2B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  <w:vAlign w:val="center"/>
          </w:tcPr>
          <w:p w14:paraId="6F5AD10C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0A12BC1D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1701" w:type="dxa"/>
            <w:vAlign w:val="center"/>
          </w:tcPr>
          <w:p w14:paraId="0BC756AA" w14:textId="77777777" w:rsidR="00A677CD" w:rsidRPr="00DE7E6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709" w:type="dxa"/>
            <w:vAlign w:val="center"/>
          </w:tcPr>
          <w:p w14:paraId="79547F16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134" w:type="dxa"/>
            <w:vAlign w:val="center"/>
          </w:tcPr>
          <w:p w14:paraId="399C6C33" w14:textId="77777777" w:rsidR="00A677CD" w:rsidRPr="00FE631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3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</w:t>
            </w:r>
          </w:p>
        </w:tc>
        <w:tc>
          <w:tcPr>
            <w:tcW w:w="850" w:type="dxa"/>
            <w:vAlign w:val="center"/>
          </w:tcPr>
          <w:p w14:paraId="40EFA816" w14:textId="77777777" w:rsidR="00A677CD" w:rsidRPr="00FE631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3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60" w:type="dxa"/>
            <w:vAlign w:val="center"/>
          </w:tcPr>
          <w:p w14:paraId="45101960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/LDV</w:t>
            </w:r>
          </w:p>
        </w:tc>
        <w:tc>
          <w:tcPr>
            <w:tcW w:w="1275" w:type="dxa"/>
            <w:vAlign w:val="center"/>
          </w:tcPr>
          <w:p w14:paraId="15AA595C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4332DDF6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center"/>
          </w:tcPr>
          <w:p w14:paraId="117A0169" w14:textId="77777777" w:rsidR="00A677CD" w:rsidRPr="002D35F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677CD" w14:paraId="2CC89FA7" w14:textId="77777777" w:rsidTr="002D35FB">
        <w:tc>
          <w:tcPr>
            <w:tcW w:w="1277" w:type="dxa"/>
            <w:vAlign w:val="center"/>
          </w:tcPr>
          <w:p w14:paraId="35B775BD" w14:textId="77777777" w:rsidR="00A677CD" w:rsidRPr="00340D8C" w:rsidRDefault="00A677CD" w:rsidP="002D35FB">
            <w:pPr>
              <w:jc w:val="both"/>
              <w:rPr>
                <w:rFonts w:ascii="Times New Roman" w:hAnsi="Times New Roman" w:cs="Times New Roman"/>
                <w:sz w:val="21"/>
                <w:szCs w:val="26"/>
              </w:rPr>
            </w:pPr>
            <w:r w:rsidRPr="00340D8C">
              <w:rPr>
                <w:rFonts w:ascii="Times New Roman" w:hAnsi="Times New Roman" w:cs="Times New Roman"/>
                <w:sz w:val="21"/>
                <w:szCs w:val="26"/>
              </w:rPr>
              <w:t>3</w:t>
            </w:r>
          </w:p>
        </w:tc>
        <w:tc>
          <w:tcPr>
            <w:tcW w:w="709" w:type="dxa"/>
            <w:vAlign w:val="center"/>
          </w:tcPr>
          <w:p w14:paraId="5A2CA7E1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14:paraId="7E3142DE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42DF4093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Experienced</w:t>
            </w:r>
          </w:p>
        </w:tc>
        <w:tc>
          <w:tcPr>
            <w:tcW w:w="1701" w:type="dxa"/>
            <w:vAlign w:val="center"/>
          </w:tcPr>
          <w:p w14:paraId="09BD200C" w14:textId="77777777" w:rsidR="00A677CD" w:rsidRPr="00DE7E6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5</w:t>
            </w:r>
          </w:p>
        </w:tc>
        <w:tc>
          <w:tcPr>
            <w:tcW w:w="709" w:type="dxa"/>
            <w:vAlign w:val="center"/>
          </w:tcPr>
          <w:p w14:paraId="37831B44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134" w:type="dxa"/>
            <w:vAlign w:val="center"/>
          </w:tcPr>
          <w:p w14:paraId="3BB9CE4E" w14:textId="77777777" w:rsidR="00A677CD" w:rsidRPr="00776D25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6D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850" w:type="dxa"/>
            <w:vAlign w:val="center"/>
          </w:tcPr>
          <w:p w14:paraId="622C4E91" w14:textId="77777777" w:rsidR="00A677CD" w:rsidRPr="00424DC8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58CEEE69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/LDV</w:t>
            </w:r>
          </w:p>
        </w:tc>
        <w:tc>
          <w:tcPr>
            <w:tcW w:w="1275" w:type="dxa"/>
            <w:vAlign w:val="center"/>
          </w:tcPr>
          <w:p w14:paraId="159D14E7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4637A4D4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center"/>
          </w:tcPr>
          <w:p w14:paraId="5FBB3AB8" w14:textId="77777777" w:rsidR="00A677CD" w:rsidRPr="002D35F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677CD" w14:paraId="71E72837" w14:textId="77777777" w:rsidTr="002D35FB">
        <w:trPr>
          <w:trHeight w:val="426"/>
        </w:trPr>
        <w:tc>
          <w:tcPr>
            <w:tcW w:w="1277" w:type="dxa"/>
            <w:vAlign w:val="center"/>
          </w:tcPr>
          <w:p w14:paraId="27A19858" w14:textId="77777777" w:rsidR="00A677CD" w:rsidRPr="00340D8C" w:rsidRDefault="00A677CD" w:rsidP="002D35FB">
            <w:pPr>
              <w:jc w:val="both"/>
              <w:rPr>
                <w:rFonts w:ascii="Times New Roman" w:hAnsi="Times New Roman" w:cs="Times New Roman"/>
                <w:sz w:val="21"/>
                <w:szCs w:val="26"/>
              </w:rPr>
            </w:pPr>
            <w:r w:rsidRPr="00340D8C">
              <w:rPr>
                <w:rFonts w:ascii="Times New Roman" w:hAnsi="Times New Roman" w:cs="Times New Roman"/>
                <w:sz w:val="21"/>
                <w:szCs w:val="26"/>
              </w:rPr>
              <w:t>4</w:t>
            </w:r>
          </w:p>
        </w:tc>
        <w:tc>
          <w:tcPr>
            <w:tcW w:w="709" w:type="dxa"/>
            <w:vAlign w:val="center"/>
          </w:tcPr>
          <w:p w14:paraId="7D5E372A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  <w:vAlign w:val="center"/>
          </w:tcPr>
          <w:p w14:paraId="2277463D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54CE4EED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1701" w:type="dxa"/>
            <w:vAlign w:val="center"/>
          </w:tcPr>
          <w:p w14:paraId="09B6BFDB" w14:textId="77777777" w:rsidR="00A677CD" w:rsidRPr="00DE7E6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6</w:t>
            </w:r>
          </w:p>
        </w:tc>
        <w:tc>
          <w:tcPr>
            <w:tcW w:w="709" w:type="dxa"/>
            <w:vAlign w:val="center"/>
          </w:tcPr>
          <w:p w14:paraId="42EADB4C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134" w:type="dxa"/>
            <w:vAlign w:val="center"/>
          </w:tcPr>
          <w:p w14:paraId="46EBC8ED" w14:textId="77777777" w:rsidR="00A677CD" w:rsidRPr="00776D25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6D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850" w:type="dxa"/>
            <w:vAlign w:val="center"/>
          </w:tcPr>
          <w:p w14:paraId="5E880F87" w14:textId="77777777" w:rsidR="00A677CD" w:rsidRPr="00424DC8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24C8894F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/LDV</w:t>
            </w:r>
          </w:p>
        </w:tc>
        <w:tc>
          <w:tcPr>
            <w:tcW w:w="1275" w:type="dxa"/>
            <w:vAlign w:val="center"/>
          </w:tcPr>
          <w:p w14:paraId="3C485851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3E70F33E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center"/>
          </w:tcPr>
          <w:p w14:paraId="0E3066DF" w14:textId="77777777" w:rsidR="00A677CD" w:rsidRPr="002D35F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677CD" w14:paraId="73FEB50A" w14:textId="77777777" w:rsidTr="002D35FB">
        <w:tc>
          <w:tcPr>
            <w:tcW w:w="1277" w:type="dxa"/>
            <w:vAlign w:val="center"/>
          </w:tcPr>
          <w:p w14:paraId="4BFEB074" w14:textId="77777777" w:rsidR="00A677CD" w:rsidRPr="00340D8C" w:rsidRDefault="00A677CD" w:rsidP="002D35FB">
            <w:pPr>
              <w:jc w:val="both"/>
              <w:rPr>
                <w:rFonts w:ascii="Times New Roman" w:hAnsi="Times New Roman" w:cs="Times New Roman"/>
                <w:sz w:val="21"/>
                <w:szCs w:val="26"/>
              </w:rPr>
            </w:pPr>
            <w:r w:rsidRPr="00340D8C">
              <w:rPr>
                <w:rFonts w:ascii="Times New Roman" w:hAnsi="Times New Roman" w:cs="Times New Roman"/>
                <w:sz w:val="21"/>
                <w:szCs w:val="26"/>
              </w:rPr>
              <w:t>5</w:t>
            </w:r>
          </w:p>
        </w:tc>
        <w:tc>
          <w:tcPr>
            <w:tcW w:w="709" w:type="dxa"/>
            <w:vAlign w:val="center"/>
          </w:tcPr>
          <w:p w14:paraId="04C43054" w14:textId="77777777" w:rsidR="00A677C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  <w:vAlign w:val="center"/>
          </w:tcPr>
          <w:p w14:paraId="757EC65A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1B8C619C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1701" w:type="dxa"/>
            <w:vAlign w:val="center"/>
          </w:tcPr>
          <w:p w14:paraId="73895B56" w14:textId="77777777" w:rsidR="00A677CD" w:rsidRPr="00DE7E6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1</w:t>
            </w:r>
          </w:p>
        </w:tc>
        <w:tc>
          <w:tcPr>
            <w:tcW w:w="709" w:type="dxa"/>
            <w:vAlign w:val="center"/>
          </w:tcPr>
          <w:p w14:paraId="7781DEE3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C5092FD" w14:textId="77777777" w:rsidR="00A677CD" w:rsidRPr="00776D25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6D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</w:t>
            </w:r>
          </w:p>
        </w:tc>
        <w:tc>
          <w:tcPr>
            <w:tcW w:w="850" w:type="dxa"/>
            <w:vAlign w:val="center"/>
          </w:tcPr>
          <w:p w14:paraId="4A23DCBC" w14:textId="77777777" w:rsidR="00A677CD" w:rsidRPr="00424DC8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560" w:type="dxa"/>
            <w:vAlign w:val="center"/>
          </w:tcPr>
          <w:p w14:paraId="5CD7F68E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/LDV/RBV</w:t>
            </w:r>
          </w:p>
        </w:tc>
        <w:tc>
          <w:tcPr>
            <w:tcW w:w="1275" w:type="dxa"/>
            <w:vAlign w:val="center"/>
          </w:tcPr>
          <w:p w14:paraId="641A92C1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6A7CE8E7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center"/>
          </w:tcPr>
          <w:p w14:paraId="54FFCA3F" w14:textId="77777777" w:rsidR="00A677CD" w:rsidRPr="002D35F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677CD" w14:paraId="4DD0BAA0" w14:textId="77777777" w:rsidTr="002D35FB">
        <w:tc>
          <w:tcPr>
            <w:tcW w:w="1277" w:type="dxa"/>
            <w:vAlign w:val="center"/>
          </w:tcPr>
          <w:p w14:paraId="0D743EE4" w14:textId="77777777" w:rsidR="00A677CD" w:rsidRPr="00340D8C" w:rsidRDefault="00A677CD" w:rsidP="002D35FB">
            <w:pPr>
              <w:jc w:val="both"/>
              <w:rPr>
                <w:rFonts w:ascii="Times New Roman" w:hAnsi="Times New Roman" w:cs="Times New Roman"/>
                <w:sz w:val="21"/>
                <w:szCs w:val="26"/>
              </w:rPr>
            </w:pPr>
            <w:r w:rsidRPr="00340D8C">
              <w:rPr>
                <w:rFonts w:ascii="Times New Roman" w:hAnsi="Times New Roman" w:cs="Times New Roman"/>
                <w:sz w:val="21"/>
                <w:szCs w:val="26"/>
              </w:rPr>
              <w:t>6</w:t>
            </w:r>
          </w:p>
        </w:tc>
        <w:tc>
          <w:tcPr>
            <w:tcW w:w="709" w:type="dxa"/>
            <w:vAlign w:val="center"/>
          </w:tcPr>
          <w:p w14:paraId="3F9D66DA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  <w:vAlign w:val="center"/>
          </w:tcPr>
          <w:p w14:paraId="147F919D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7D01F465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1701" w:type="dxa"/>
            <w:vAlign w:val="center"/>
          </w:tcPr>
          <w:p w14:paraId="4F09C804" w14:textId="77777777" w:rsidR="00A677CD" w:rsidRPr="00DE7E6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2</w:t>
            </w:r>
          </w:p>
        </w:tc>
        <w:tc>
          <w:tcPr>
            <w:tcW w:w="709" w:type="dxa"/>
            <w:vAlign w:val="center"/>
          </w:tcPr>
          <w:p w14:paraId="454B2F13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134" w:type="dxa"/>
            <w:vAlign w:val="center"/>
          </w:tcPr>
          <w:p w14:paraId="7059BBC6" w14:textId="77777777" w:rsidR="00A677CD" w:rsidRPr="00776D25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6D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</w:t>
            </w:r>
          </w:p>
        </w:tc>
        <w:tc>
          <w:tcPr>
            <w:tcW w:w="850" w:type="dxa"/>
            <w:vAlign w:val="center"/>
          </w:tcPr>
          <w:p w14:paraId="3D858CE5" w14:textId="77777777" w:rsidR="00A677CD" w:rsidRPr="00424DC8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560" w:type="dxa"/>
            <w:vAlign w:val="center"/>
          </w:tcPr>
          <w:p w14:paraId="477B11AC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/LDV/RBV</w:t>
            </w:r>
          </w:p>
        </w:tc>
        <w:tc>
          <w:tcPr>
            <w:tcW w:w="1275" w:type="dxa"/>
            <w:vAlign w:val="center"/>
          </w:tcPr>
          <w:p w14:paraId="5761BD36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5BA4B6A1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center"/>
          </w:tcPr>
          <w:p w14:paraId="58FF1B8C" w14:textId="77777777" w:rsidR="00A677CD" w:rsidRPr="002D35F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677CD" w14:paraId="1E936597" w14:textId="77777777" w:rsidTr="002D35FB">
        <w:tc>
          <w:tcPr>
            <w:tcW w:w="1277" w:type="dxa"/>
            <w:vAlign w:val="center"/>
          </w:tcPr>
          <w:p w14:paraId="5B947420" w14:textId="77777777" w:rsidR="00A677CD" w:rsidRPr="00340D8C" w:rsidRDefault="00A677CD" w:rsidP="002D35FB">
            <w:pPr>
              <w:jc w:val="both"/>
              <w:rPr>
                <w:rFonts w:ascii="Times New Roman" w:hAnsi="Times New Roman" w:cs="Times New Roman"/>
                <w:sz w:val="21"/>
                <w:szCs w:val="26"/>
              </w:rPr>
            </w:pPr>
            <w:r>
              <w:rPr>
                <w:rFonts w:ascii="Times New Roman" w:hAnsi="Times New Roman" w:cs="Times New Roman"/>
                <w:sz w:val="21"/>
                <w:szCs w:val="26"/>
              </w:rPr>
              <w:t>7</w:t>
            </w:r>
          </w:p>
        </w:tc>
        <w:tc>
          <w:tcPr>
            <w:tcW w:w="709" w:type="dxa"/>
            <w:vAlign w:val="center"/>
          </w:tcPr>
          <w:p w14:paraId="6937CDF5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vAlign w:val="center"/>
          </w:tcPr>
          <w:p w14:paraId="1CE52425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vAlign w:val="center"/>
          </w:tcPr>
          <w:p w14:paraId="1DA867C0" w14:textId="2233D709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1701" w:type="dxa"/>
            <w:vAlign w:val="center"/>
          </w:tcPr>
          <w:p w14:paraId="60A0EF17" w14:textId="77777777" w:rsidR="00A677CD" w:rsidRPr="00DE7E6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4</w:t>
            </w:r>
          </w:p>
        </w:tc>
        <w:tc>
          <w:tcPr>
            <w:tcW w:w="709" w:type="dxa"/>
            <w:vAlign w:val="center"/>
          </w:tcPr>
          <w:p w14:paraId="190123FE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134" w:type="dxa"/>
            <w:vAlign w:val="center"/>
          </w:tcPr>
          <w:p w14:paraId="5BCE8A8F" w14:textId="77777777" w:rsidR="00A677CD" w:rsidRPr="00776D25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850" w:type="dxa"/>
            <w:vAlign w:val="center"/>
          </w:tcPr>
          <w:p w14:paraId="1DA66E23" w14:textId="77777777" w:rsidR="00A677CD" w:rsidRPr="00424DC8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4DBF48F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/LDV</w:t>
            </w:r>
          </w:p>
        </w:tc>
        <w:tc>
          <w:tcPr>
            <w:tcW w:w="1275" w:type="dxa"/>
            <w:vAlign w:val="center"/>
          </w:tcPr>
          <w:p w14:paraId="5541BC22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55DB484E" w14:textId="77777777" w:rsidR="00A677CD" w:rsidRPr="00F10133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0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center"/>
          </w:tcPr>
          <w:p w14:paraId="5871BE03" w14:textId="77777777" w:rsidR="00A677CD" w:rsidRPr="002D35F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5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677CD" w14:paraId="2EA28D6E" w14:textId="77777777" w:rsidTr="002D35FB">
        <w:trPr>
          <w:trHeight w:val="78"/>
        </w:trPr>
        <w:tc>
          <w:tcPr>
            <w:tcW w:w="1277" w:type="dxa"/>
            <w:vAlign w:val="center"/>
          </w:tcPr>
          <w:p w14:paraId="17AD05EF" w14:textId="77777777" w:rsidR="00A677CD" w:rsidRPr="00F0373D" w:rsidRDefault="00A677CD" w:rsidP="002D35FB">
            <w:pPr>
              <w:jc w:val="both"/>
              <w:rPr>
                <w:rFonts w:ascii="Times New Roman" w:hAnsi="Times New Roman" w:cs="Times New Roman"/>
                <w:b/>
                <w:sz w:val="21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6"/>
              </w:rPr>
              <w:t>LTFU</w:t>
            </w:r>
          </w:p>
        </w:tc>
        <w:tc>
          <w:tcPr>
            <w:tcW w:w="709" w:type="dxa"/>
            <w:vAlign w:val="center"/>
          </w:tcPr>
          <w:p w14:paraId="63C95E84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F3BCCBD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42A3FE1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3E1970C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06C6806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DF7EA7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E0AA9A8" w14:textId="77777777" w:rsidR="00A677CD" w:rsidRPr="00424DC8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A1B5578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5AAA25A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2334A8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7A7E254" w14:textId="77777777" w:rsidR="00A677CD" w:rsidRPr="002D35FB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677CD" w14:paraId="3981E9AE" w14:textId="77777777" w:rsidTr="002D35FB">
        <w:trPr>
          <w:trHeight w:val="90"/>
        </w:trPr>
        <w:tc>
          <w:tcPr>
            <w:tcW w:w="1277" w:type="dxa"/>
            <w:vAlign w:val="center"/>
          </w:tcPr>
          <w:p w14:paraId="2D18716E" w14:textId="77777777" w:rsidR="00A677CD" w:rsidRPr="00340D8C" w:rsidRDefault="00A677CD" w:rsidP="002D35FB">
            <w:pPr>
              <w:jc w:val="both"/>
              <w:rPr>
                <w:rFonts w:ascii="Times New Roman" w:hAnsi="Times New Roman" w:cs="Times New Roman"/>
                <w:sz w:val="21"/>
                <w:szCs w:val="26"/>
              </w:rPr>
            </w:pPr>
            <w:r w:rsidRPr="00340D8C">
              <w:rPr>
                <w:rFonts w:ascii="Times New Roman" w:hAnsi="Times New Roman" w:cs="Times New Roman"/>
                <w:sz w:val="21"/>
                <w:szCs w:val="26"/>
              </w:rPr>
              <w:t>1</w:t>
            </w:r>
          </w:p>
        </w:tc>
        <w:tc>
          <w:tcPr>
            <w:tcW w:w="709" w:type="dxa"/>
            <w:vAlign w:val="center"/>
          </w:tcPr>
          <w:p w14:paraId="1DC452D8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  <w:vAlign w:val="center"/>
          </w:tcPr>
          <w:p w14:paraId="0FAADFB2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29545E1F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</w:p>
        </w:tc>
        <w:tc>
          <w:tcPr>
            <w:tcW w:w="1701" w:type="dxa"/>
            <w:vAlign w:val="center"/>
          </w:tcPr>
          <w:p w14:paraId="24AB966B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709" w:type="dxa"/>
            <w:vAlign w:val="center"/>
          </w:tcPr>
          <w:p w14:paraId="65B64177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134" w:type="dxa"/>
            <w:vAlign w:val="center"/>
          </w:tcPr>
          <w:p w14:paraId="1BFA4DB8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850" w:type="dxa"/>
            <w:vAlign w:val="center"/>
          </w:tcPr>
          <w:p w14:paraId="6C845D5D" w14:textId="77777777" w:rsidR="00A677CD" w:rsidRPr="00424DC8" w:rsidRDefault="00A677CD" w:rsidP="002D3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60" w:type="dxa"/>
            <w:vAlign w:val="center"/>
          </w:tcPr>
          <w:p w14:paraId="2CFEAA9A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/LDV/RBV</w:t>
            </w:r>
          </w:p>
        </w:tc>
        <w:tc>
          <w:tcPr>
            <w:tcW w:w="1275" w:type="dxa"/>
            <w:vAlign w:val="center"/>
          </w:tcPr>
          <w:p w14:paraId="40E3AC7D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795D0961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013DC381" w14:textId="2D875C03" w:rsidR="00A677CD" w:rsidRPr="00F0373D" w:rsidRDefault="00A677CD" w:rsidP="006B5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ired due to </w:t>
            </w:r>
            <w:r w:rsidR="002D35F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647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D35F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164710">
              <w:rPr>
                <w:rFonts w:ascii="Times New Roman" w:hAnsi="Times New Roman" w:cs="Times New Roman"/>
                <w:sz w:val="20"/>
                <w:szCs w:val="20"/>
              </w:rPr>
              <w:t>umon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TW3</w:t>
            </w:r>
          </w:p>
        </w:tc>
      </w:tr>
      <w:tr w:rsidR="00A677CD" w14:paraId="2E4E0F73" w14:textId="77777777" w:rsidTr="002D35FB">
        <w:tc>
          <w:tcPr>
            <w:tcW w:w="1277" w:type="dxa"/>
            <w:vAlign w:val="center"/>
          </w:tcPr>
          <w:p w14:paraId="47EE8C6E" w14:textId="77777777" w:rsidR="00A677CD" w:rsidRPr="00340D8C" w:rsidRDefault="00A677CD" w:rsidP="002D35FB">
            <w:pPr>
              <w:jc w:val="both"/>
              <w:rPr>
                <w:rFonts w:ascii="Times New Roman" w:hAnsi="Times New Roman" w:cs="Times New Roman"/>
                <w:sz w:val="21"/>
                <w:szCs w:val="26"/>
              </w:rPr>
            </w:pPr>
            <w:r w:rsidRPr="00340D8C">
              <w:rPr>
                <w:rFonts w:ascii="Times New Roman" w:hAnsi="Times New Roman" w:cs="Times New Roman"/>
                <w:sz w:val="21"/>
                <w:szCs w:val="26"/>
              </w:rPr>
              <w:t>2</w:t>
            </w:r>
          </w:p>
        </w:tc>
        <w:tc>
          <w:tcPr>
            <w:tcW w:w="709" w:type="dxa"/>
            <w:vAlign w:val="center"/>
          </w:tcPr>
          <w:p w14:paraId="258E438F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vAlign w:val="center"/>
          </w:tcPr>
          <w:p w14:paraId="5DC2987E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  <w:vAlign w:val="center"/>
          </w:tcPr>
          <w:p w14:paraId="0D6107EC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Experienced</w:t>
            </w:r>
          </w:p>
        </w:tc>
        <w:tc>
          <w:tcPr>
            <w:tcW w:w="1701" w:type="dxa"/>
            <w:vAlign w:val="center"/>
          </w:tcPr>
          <w:p w14:paraId="5E799CA8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709" w:type="dxa"/>
            <w:vAlign w:val="center"/>
          </w:tcPr>
          <w:p w14:paraId="7A7BD483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B948C9D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850" w:type="dxa"/>
            <w:vAlign w:val="center"/>
          </w:tcPr>
          <w:p w14:paraId="0CE359F3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60" w:type="dxa"/>
            <w:vAlign w:val="center"/>
          </w:tcPr>
          <w:p w14:paraId="08FE7CF2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SOF/LDV/RBV</w:t>
            </w:r>
          </w:p>
        </w:tc>
        <w:tc>
          <w:tcPr>
            <w:tcW w:w="1275" w:type="dxa"/>
            <w:vAlign w:val="center"/>
          </w:tcPr>
          <w:p w14:paraId="260C1633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38BC648A" w14:textId="77777777" w:rsidR="00A677CD" w:rsidRPr="00F0373D" w:rsidRDefault="00A677CD" w:rsidP="002D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2E69DCF3" w14:textId="77777777" w:rsidR="00A677CD" w:rsidRPr="00F0373D" w:rsidRDefault="00A677CD" w:rsidP="006B50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lined FU at PTW4</w:t>
            </w:r>
          </w:p>
        </w:tc>
      </w:tr>
    </w:tbl>
    <w:p w14:paraId="03B378F6" w14:textId="50D59564" w:rsidR="00A677CD" w:rsidRPr="00F04286" w:rsidRDefault="00A677CD" w:rsidP="00A677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x: treatment, GT: genotype, FU: follow-up, P</w:t>
      </w:r>
      <w:r w:rsidR="00311DF8">
        <w:rPr>
          <w:rFonts w:ascii="Times New Roman" w:hAnsi="Times New Roman" w:cs="Times New Roman"/>
          <w:sz w:val="20"/>
          <w:szCs w:val="20"/>
        </w:rPr>
        <w:t xml:space="preserve">TW: post-treatment week, TW: </w:t>
      </w:r>
      <w:r>
        <w:rPr>
          <w:rFonts w:ascii="Times New Roman" w:hAnsi="Times New Roman" w:cs="Times New Roman"/>
          <w:sz w:val="20"/>
          <w:szCs w:val="20"/>
        </w:rPr>
        <w:t>treatment week</w:t>
      </w:r>
    </w:p>
    <w:p w14:paraId="1B2E661A" w14:textId="29549FEE" w:rsidR="00E30025" w:rsidRPr="00E30025" w:rsidRDefault="00E30025" w:rsidP="00901C8D">
      <w:pPr>
        <w:jc w:val="both"/>
        <w:outlineLvl w:val="0"/>
        <w:rPr>
          <w:rFonts w:ascii="Times New Roman" w:hAnsi="Times New Roman" w:cs="Times New Roman"/>
          <w:sz w:val="22"/>
        </w:rPr>
      </w:pPr>
    </w:p>
    <w:sectPr w:rsidR="00E30025" w:rsidRPr="00E30025" w:rsidSect="00901C8D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D49"/>
    <w:rsid w:val="00000BD3"/>
    <w:rsid w:val="00003228"/>
    <w:rsid w:val="00005D79"/>
    <w:rsid w:val="00006605"/>
    <w:rsid w:val="00006892"/>
    <w:rsid w:val="00013FE9"/>
    <w:rsid w:val="0001421C"/>
    <w:rsid w:val="000179EE"/>
    <w:rsid w:val="00017E8E"/>
    <w:rsid w:val="00020A01"/>
    <w:rsid w:val="00021022"/>
    <w:rsid w:val="00021D08"/>
    <w:rsid w:val="0002234A"/>
    <w:rsid w:val="000223F1"/>
    <w:rsid w:val="00022849"/>
    <w:rsid w:val="00024465"/>
    <w:rsid w:val="00025794"/>
    <w:rsid w:val="00025964"/>
    <w:rsid w:val="00026AAE"/>
    <w:rsid w:val="00027108"/>
    <w:rsid w:val="000318C9"/>
    <w:rsid w:val="000329AE"/>
    <w:rsid w:val="0003342E"/>
    <w:rsid w:val="00040DBA"/>
    <w:rsid w:val="00040DF3"/>
    <w:rsid w:val="00041773"/>
    <w:rsid w:val="000463EA"/>
    <w:rsid w:val="000474D2"/>
    <w:rsid w:val="00047A05"/>
    <w:rsid w:val="00050F33"/>
    <w:rsid w:val="0005420A"/>
    <w:rsid w:val="0005429C"/>
    <w:rsid w:val="00055BC6"/>
    <w:rsid w:val="000604B5"/>
    <w:rsid w:val="00061A20"/>
    <w:rsid w:val="000626AB"/>
    <w:rsid w:val="00063A26"/>
    <w:rsid w:val="000647DA"/>
    <w:rsid w:val="0006555B"/>
    <w:rsid w:val="00066074"/>
    <w:rsid w:val="00067786"/>
    <w:rsid w:val="00070688"/>
    <w:rsid w:val="0007120B"/>
    <w:rsid w:val="0007276B"/>
    <w:rsid w:val="00081A85"/>
    <w:rsid w:val="00082046"/>
    <w:rsid w:val="00082378"/>
    <w:rsid w:val="00082D94"/>
    <w:rsid w:val="00091C17"/>
    <w:rsid w:val="00095BB0"/>
    <w:rsid w:val="000965C0"/>
    <w:rsid w:val="00097373"/>
    <w:rsid w:val="00097536"/>
    <w:rsid w:val="000A0288"/>
    <w:rsid w:val="000A6063"/>
    <w:rsid w:val="000A61AA"/>
    <w:rsid w:val="000B004B"/>
    <w:rsid w:val="000B04E3"/>
    <w:rsid w:val="000B2AC3"/>
    <w:rsid w:val="000B38A6"/>
    <w:rsid w:val="000B40BA"/>
    <w:rsid w:val="000C04E0"/>
    <w:rsid w:val="000C0830"/>
    <w:rsid w:val="000C1085"/>
    <w:rsid w:val="000C1C6C"/>
    <w:rsid w:val="000C3069"/>
    <w:rsid w:val="000C3655"/>
    <w:rsid w:val="000C3929"/>
    <w:rsid w:val="000D39E3"/>
    <w:rsid w:val="000D5171"/>
    <w:rsid w:val="000D535A"/>
    <w:rsid w:val="000D77BA"/>
    <w:rsid w:val="000D7BC2"/>
    <w:rsid w:val="000E1468"/>
    <w:rsid w:val="000E171D"/>
    <w:rsid w:val="000E18F2"/>
    <w:rsid w:val="000E1B40"/>
    <w:rsid w:val="000E3C04"/>
    <w:rsid w:val="000E68F0"/>
    <w:rsid w:val="000F39F1"/>
    <w:rsid w:val="000F3B98"/>
    <w:rsid w:val="000F7098"/>
    <w:rsid w:val="001004E1"/>
    <w:rsid w:val="00101814"/>
    <w:rsid w:val="00101A5A"/>
    <w:rsid w:val="00101B61"/>
    <w:rsid w:val="0011105A"/>
    <w:rsid w:val="001120CD"/>
    <w:rsid w:val="00113321"/>
    <w:rsid w:val="00115A01"/>
    <w:rsid w:val="00117193"/>
    <w:rsid w:val="001172FC"/>
    <w:rsid w:val="0011765B"/>
    <w:rsid w:val="00123235"/>
    <w:rsid w:val="00126FDB"/>
    <w:rsid w:val="00130868"/>
    <w:rsid w:val="00132A0C"/>
    <w:rsid w:val="00136E4D"/>
    <w:rsid w:val="0014104B"/>
    <w:rsid w:val="00144984"/>
    <w:rsid w:val="0014584D"/>
    <w:rsid w:val="001501BA"/>
    <w:rsid w:val="001508AF"/>
    <w:rsid w:val="001514DB"/>
    <w:rsid w:val="0015582B"/>
    <w:rsid w:val="00164710"/>
    <w:rsid w:val="00170841"/>
    <w:rsid w:val="001732F6"/>
    <w:rsid w:val="00180B89"/>
    <w:rsid w:val="0018345B"/>
    <w:rsid w:val="00184E57"/>
    <w:rsid w:val="00185101"/>
    <w:rsid w:val="001859E4"/>
    <w:rsid w:val="00185EDF"/>
    <w:rsid w:val="0018756C"/>
    <w:rsid w:val="00190634"/>
    <w:rsid w:val="00195817"/>
    <w:rsid w:val="0019590E"/>
    <w:rsid w:val="001A4352"/>
    <w:rsid w:val="001A7218"/>
    <w:rsid w:val="001B1866"/>
    <w:rsid w:val="001B2DBF"/>
    <w:rsid w:val="001B7559"/>
    <w:rsid w:val="001C47FA"/>
    <w:rsid w:val="001D0B1C"/>
    <w:rsid w:val="001D2926"/>
    <w:rsid w:val="001D3248"/>
    <w:rsid w:val="001D3797"/>
    <w:rsid w:val="001D3EC8"/>
    <w:rsid w:val="001D46AC"/>
    <w:rsid w:val="001D57F3"/>
    <w:rsid w:val="001E15BA"/>
    <w:rsid w:val="001E15BB"/>
    <w:rsid w:val="001E1D3F"/>
    <w:rsid w:val="001E27E1"/>
    <w:rsid w:val="001E2B4D"/>
    <w:rsid w:val="001E67AB"/>
    <w:rsid w:val="001F086E"/>
    <w:rsid w:val="001F0D48"/>
    <w:rsid w:val="001F0E2F"/>
    <w:rsid w:val="001F1996"/>
    <w:rsid w:val="001F1F40"/>
    <w:rsid w:val="001F3799"/>
    <w:rsid w:val="001F6004"/>
    <w:rsid w:val="001F6A51"/>
    <w:rsid w:val="001F7337"/>
    <w:rsid w:val="00202538"/>
    <w:rsid w:val="00202F3E"/>
    <w:rsid w:val="0020364A"/>
    <w:rsid w:val="00203B36"/>
    <w:rsid w:val="0020741A"/>
    <w:rsid w:val="00212045"/>
    <w:rsid w:val="00214B67"/>
    <w:rsid w:val="00215F7A"/>
    <w:rsid w:val="002160E5"/>
    <w:rsid w:val="00216C30"/>
    <w:rsid w:val="00216CBB"/>
    <w:rsid w:val="00221813"/>
    <w:rsid w:val="002238D3"/>
    <w:rsid w:val="0022422E"/>
    <w:rsid w:val="00232083"/>
    <w:rsid w:val="002343EF"/>
    <w:rsid w:val="0023711D"/>
    <w:rsid w:val="00237314"/>
    <w:rsid w:val="00237A65"/>
    <w:rsid w:val="00240980"/>
    <w:rsid w:val="00243E2B"/>
    <w:rsid w:val="0024464A"/>
    <w:rsid w:val="002455E9"/>
    <w:rsid w:val="00245DDD"/>
    <w:rsid w:val="002475E9"/>
    <w:rsid w:val="00247EFB"/>
    <w:rsid w:val="00250817"/>
    <w:rsid w:val="00253B17"/>
    <w:rsid w:val="00255A05"/>
    <w:rsid w:val="00255A26"/>
    <w:rsid w:val="00255C7B"/>
    <w:rsid w:val="0025675F"/>
    <w:rsid w:val="00257451"/>
    <w:rsid w:val="002609A3"/>
    <w:rsid w:val="002611C3"/>
    <w:rsid w:val="0026124E"/>
    <w:rsid w:val="00262BF8"/>
    <w:rsid w:val="00262D4D"/>
    <w:rsid w:val="00267F49"/>
    <w:rsid w:val="00274324"/>
    <w:rsid w:val="00280754"/>
    <w:rsid w:val="00280C23"/>
    <w:rsid w:val="00281A71"/>
    <w:rsid w:val="00283FF4"/>
    <w:rsid w:val="00287E78"/>
    <w:rsid w:val="00290BA5"/>
    <w:rsid w:val="00296B32"/>
    <w:rsid w:val="002A10FD"/>
    <w:rsid w:val="002A1DF2"/>
    <w:rsid w:val="002A2B0D"/>
    <w:rsid w:val="002A667A"/>
    <w:rsid w:val="002A73CF"/>
    <w:rsid w:val="002B49BE"/>
    <w:rsid w:val="002B748C"/>
    <w:rsid w:val="002C079C"/>
    <w:rsid w:val="002C1683"/>
    <w:rsid w:val="002C7F62"/>
    <w:rsid w:val="002D1152"/>
    <w:rsid w:val="002D35FB"/>
    <w:rsid w:val="002D3E81"/>
    <w:rsid w:val="002D4CD5"/>
    <w:rsid w:val="002D5497"/>
    <w:rsid w:val="002D56C4"/>
    <w:rsid w:val="002D7164"/>
    <w:rsid w:val="002E1B11"/>
    <w:rsid w:val="002E2FFB"/>
    <w:rsid w:val="002E31BE"/>
    <w:rsid w:val="002E5550"/>
    <w:rsid w:val="002E7475"/>
    <w:rsid w:val="002F34C2"/>
    <w:rsid w:val="002F57DE"/>
    <w:rsid w:val="002F597D"/>
    <w:rsid w:val="002F682E"/>
    <w:rsid w:val="002F692E"/>
    <w:rsid w:val="00300CF5"/>
    <w:rsid w:val="00302E45"/>
    <w:rsid w:val="003049B1"/>
    <w:rsid w:val="00305623"/>
    <w:rsid w:val="00305892"/>
    <w:rsid w:val="00307D3B"/>
    <w:rsid w:val="00311DF8"/>
    <w:rsid w:val="00312426"/>
    <w:rsid w:val="0031250B"/>
    <w:rsid w:val="0031456A"/>
    <w:rsid w:val="0031464D"/>
    <w:rsid w:val="003163BC"/>
    <w:rsid w:val="003208D3"/>
    <w:rsid w:val="003231E5"/>
    <w:rsid w:val="00324FDD"/>
    <w:rsid w:val="00326A6D"/>
    <w:rsid w:val="00326E6A"/>
    <w:rsid w:val="00327980"/>
    <w:rsid w:val="00327D9F"/>
    <w:rsid w:val="0033101C"/>
    <w:rsid w:val="00333003"/>
    <w:rsid w:val="00340052"/>
    <w:rsid w:val="00340D8C"/>
    <w:rsid w:val="00341377"/>
    <w:rsid w:val="00341B49"/>
    <w:rsid w:val="00343EED"/>
    <w:rsid w:val="00350502"/>
    <w:rsid w:val="0035069C"/>
    <w:rsid w:val="003534E6"/>
    <w:rsid w:val="003548E0"/>
    <w:rsid w:val="00354F35"/>
    <w:rsid w:val="00355015"/>
    <w:rsid w:val="003605FF"/>
    <w:rsid w:val="0036168B"/>
    <w:rsid w:val="00361E96"/>
    <w:rsid w:val="00362809"/>
    <w:rsid w:val="00364993"/>
    <w:rsid w:val="003706CF"/>
    <w:rsid w:val="00373BE0"/>
    <w:rsid w:val="00374430"/>
    <w:rsid w:val="003749C6"/>
    <w:rsid w:val="00377431"/>
    <w:rsid w:val="003775C4"/>
    <w:rsid w:val="003777D7"/>
    <w:rsid w:val="003804D2"/>
    <w:rsid w:val="0038067B"/>
    <w:rsid w:val="003818F3"/>
    <w:rsid w:val="00384153"/>
    <w:rsid w:val="00385B24"/>
    <w:rsid w:val="003871FC"/>
    <w:rsid w:val="0038768A"/>
    <w:rsid w:val="00387AA4"/>
    <w:rsid w:val="00391018"/>
    <w:rsid w:val="00391A9D"/>
    <w:rsid w:val="00391C35"/>
    <w:rsid w:val="00392D6D"/>
    <w:rsid w:val="0039354F"/>
    <w:rsid w:val="00393DA0"/>
    <w:rsid w:val="0039578E"/>
    <w:rsid w:val="003962F8"/>
    <w:rsid w:val="00396618"/>
    <w:rsid w:val="0039678E"/>
    <w:rsid w:val="00397194"/>
    <w:rsid w:val="003A3F37"/>
    <w:rsid w:val="003A47A8"/>
    <w:rsid w:val="003A6655"/>
    <w:rsid w:val="003A7C97"/>
    <w:rsid w:val="003A7DCD"/>
    <w:rsid w:val="003B0BE6"/>
    <w:rsid w:val="003B14D8"/>
    <w:rsid w:val="003B2A58"/>
    <w:rsid w:val="003B3C91"/>
    <w:rsid w:val="003B4201"/>
    <w:rsid w:val="003B4C24"/>
    <w:rsid w:val="003B534D"/>
    <w:rsid w:val="003C04E3"/>
    <w:rsid w:val="003C086A"/>
    <w:rsid w:val="003C293E"/>
    <w:rsid w:val="003C2CAA"/>
    <w:rsid w:val="003C4CD4"/>
    <w:rsid w:val="003C5A73"/>
    <w:rsid w:val="003C6924"/>
    <w:rsid w:val="003C7F01"/>
    <w:rsid w:val="003D0C26"/>
    <w:rsid w:val="003D184D"/>
    <w:rsid w:val="003D236C"/>
    <w:rsid w:val="003E319D"/>
    <w:rsid w:val="003E46AA"/>
    <w:rsid w:val="003E5AF4"/>
    <w:rsid w:val="003E6DFA"/>
    <w:rsid w:val="003E77F6"/>
    <w:rsid w:val="003E7B9E"/>
    <w:rsid w:val="003F1C77"/>
    <w:rsid w:val="003F40E0"/>
    <w:rsid w:val="003F521A"/>
    <w:rsid w:val="003F6317"/>
    <w:rsid w:val="003F7DF8"/>
    <w:rsid w:val="0040001B"/>
    <w:rsid w:val="00401A2D"/>
    <w:rsid w:val="00404CE9"/>
    <w:rsid w:val="0040528B"/>
    <w:rsid w:val="00405B87"/>
    <w:rsid w:val="00406DAA"/>
    <w:rsid w:val="0041009D"/>
    <w:rsid w:val="00411541"/>
    <w:rsid w:val="004115A6"/>
    <w:rsid w:val="00411FE4"/>
    <w:rsid w:val="0041406F"/>
    <w:rsid w:val="004169AF"/>
    <w:rsid w:val="00417CFD"/>
    <w:rsid w:val="00420AA7"/>
    <w:rsid w:val="004213B8"/>
    <w:rsid w:val="00421DB7"/>
    <w:rsid w:val="004230E2"/>
    <w:rsid w:val="00424DC8"/>
    <w:rsid w:val="00425993"/>
    <w:rsid w:val="00432C60"/>
    <w:rsid w:val="004336EB"/>
    <w:rsid w:val="00434B7A"/>
    <w:rsid w:val="00437D4E"/>
    <w:rsid w:val="004403AE"/>
    <w:rsid w:val="00440D8D"/>
    <w:rsid w:val="00441550"/>
    <w:rsid w:val="0044158A"/>
    <w:rsid w:val="00446832"/>
    <w:rsid w:val="0044777F"/>
    <w:rsid w:val="00447B89"/>
    <w:rsid w:val="004510BC"/>
    <w:rsid w:val="00451837"/>
    <w:rsid w:val="00452E2D"/>
    <w:rsid w:val="00457555"/>
    <w:rsid w:val="0046200C"/>
    <w:rsid w:val="00465A1A"/>
    <w:rsid w:val="00465B2C"/>
    <w:rsid w:val="00471A54"/>
    <w:rsid w:val="00472718"/>
    <w:rsid w:val="0047352B"/>
    <w:rsid w:val="0047371E"/>
    <w:rsid w:val="004756CE"/>
    <w:rsid w:val="00476689"/>
    <w:rsid w:val="00476DDA"/>
    <w:rsid w:val="00477E1E"/>
    <w:rsid w:val="00480163"/>
    <w:rsid w:val="00485A1C"/>
    <w:rsid w:val="00485A95"/>
    <w:rsid w:val="004863F3"/>
    <w:rsid w:val="004869B7"/>
    <w:rsid w:val="004900B2"/>
    <w:rsid w:val="00490C66"/>
    <w:rsid w:val="0049750F"/>
    <w:rsid w:val="004A0606"/>
    <w:rsid w:val="004A2B4A"/>
    <w:rsid w:val="004A458A"/>
    <w:rsid w:val="004A48FC"/>
    <w:rsid w:val="004A4E37"/>
    <w:rsid w:val="004A76FC"/>
    <w:rsid w:val="004A7D0B"/>
    <w:rsid w:val="004B49EA"/>
    <w:rsid w:val="004B4F20"/>
    <w:rsid w:val="004C48CC"/>
    <w:rsid w:val="004C588A"/>
    <w:rsid w:val="004C6432"/>
    <w:rsid w:val="004D2495"/>
    <w:rsid w:val="004D2CBD"/>
    <w:rsid w:val="004D492C"/>
    <w:rsid w:val="004D4CCA"/>
    <w:rsid w:val="004D6303"/>
    <w:rsid w:val="004D685F"/>
    <w:rsid w:val="004D7200"/>
    <w:rsid w:val="004D7235"/>
    <w:rsid w:val="004E1009"/>
    <w:rsid w:val="004E4198"/>
    <w:rsid w:val="004E52CE"/>
    <w:rsid w:val="004E706A"/>
    <w:rsid w:val="004F0F29"/>
    <w:rsid w:val="004F221C"/>
    <w:rsid w:val="004F4BA6"/>
    <w:rsid w:val="004F56A8"/>
    <w:rsid w:val="004F59EC"/>
    <w:rsid w:val="004F6B19"/>
    <w:rsid w:val="004F6C6C"/>
    <w:rsid w:val="005012CF"/>
    <w:rsid w:val="00501985"/>
    <w:rsid w:val="00503106"/>
    <w:rsid w:val="00505614"/>
    <w:rsid w:val="00506916"/>
    <w:rsid w:val="00507208"/>
    <w:rsid w:val="00510308"/>
    <w:rsid w:val="00514C71"/>
    <w:rsid w:val="00517D16"/>
    <w:rsid w:val="0052164C"/>
    <w:rsid w:val="0052173C"/>
    <w:rsid w:val="00522DF4"/>
    <w:rsid w:val="00523643"/>
    <w:rsid w:val="00526FF4"/>
    <w:rsid w:val="00531F3C"/>
    <w:rsid w:val="005339B2"/>
    <w:rsid w:val="00537DDB"/>
    <w:rsid w:val="0054008A"/>
    <w:rsid w:val="005419DF"/>
    <w:rsid w:val="00542A9B"/>
    <w:rsid w:val="00544056"/>
    <w:rsid w:val="0054442F"/>
    <w:rsid w:val="0054488B"/>
    <w:rsid w:val="00547C26"/>
    <w:rsid w:val="005505BF"/>
    <w:rsid w:val="00551668"/>
    <w:rsid w:val="00552B76"/>
    <w:rsid w:val="00555454"/>
    <w:rsid w:val="005568BD"/>
    <w:rsid w:val="00557244"/>
    <w:rsid w:val="00557383"/>
    <w:rsid w:val="00562FC6"/>
    <w:rsid w:val="005665BD"/>
    <w:rsid w:val="005713F6"/>
    <w:rsid w:val="00571ADF"/>
    <w:rsid w:val="005729F3"/>
    <w:rsid w:val="00572FEB"/>
    <w:rsid w:val="00576829"/>
    <w:rsid w:val="00580D01"/>
    <w:rsid w:val="00581965"/>
    <w:rsid w:val="00583651"/>
    <w:rsid w:val="005837B4"/>
    <w:rsid w:val="0058476F"/>
    <w:rsid w:val="00585E2C"/>
    <w:rsid w:val="0059003D"/>
    <w:rsid w:val="005914F0"/>
    <w:rsid w:val="00591E72"/>
    <w:rsid w:val="00595058"/>
    <w:rsid w:val="00596807"/>
    <w:rsid w:val="005976F9"/>
    <w:rsid w:val="005A0A7B"/>
    <w:rsid w:val="005A3859"/>
    <w:rsid w:val="005A4006"/>
    <w:rsid w:val="005A5DC7"/>
    <w:rsid w:val="005B00E5"/>
    <w:rsid w:val="005B3CDA"/>
    <w:rsid w:val="005C021D"/>
    <w:rsid w:val="005C06B8"/>
    <w:rsid w:val="005C0BB4"/>
    <w:rsid w:val="005C33D2"/>
    <w:rsid w:val="005C4DD5"/>
    <w:rsid w:val="005C681E"/>
    <w:rsid w:val="005C6986"/>
    <w:rsid w:val="005D3118"/>
    <w:rsid w:val="005D4D8E"/>
    <w:rsid w:val="005D4EA1"/>
    <w:rsid w:val="005D59A8"/>
    <w:rsid w:val="005D5CC3"/>
    <w:rsid w:val="005E0ECC"/>
    <w:rsid w:val="005E475C"/>
    <w:rsid w:val="005F37D8"/>
    <w:rsid w:val="005F6854"/>
    <w:rsid w:val="00600C7F"/>
    <w:rsid w:val="00601824"/>
    <w:rsid w:val="00603E6F"/>
    <w:rsid w:val="00604CC2"/>
    <w:rsid w:val="00604E52"/>
    <w:rsid w:val="00605981"/>
    <w:rsid w:val="00605D3A"/>
    <w:rsid w:val="006061FE"/>
    <w:rsid w:val="0060767B"/>
    <w:rsid w:val="00612F51"/>
    <w:rsid w:val="00613E52"/>
    <w:rsid w:val="006159D8"/>
    <w:rsid w:val="006160D5"/>
    <w:rsid w:val="00617D5B"/>
    <w:rsid w:val="0062051C"/>
    <w:rsid w:val="00620583"/>
    <w:rsid w:val="00622163"/>
    <w:rsid w:val="006228C0"/>
    <w:rsid w:val="00622979"/>
    <w:rsid w:val="00626475"/>
    <w:rsid w:val="00630BCD"/>
    <w:rsid w:val="006317BC"/>
    <w:rsid w:val="006321F7"/>
    <w:rsid w:val="00637C0E"/>
    <w:rsid w:val="00641EE2"/>
    <w:rsid w:val="00645301"/>
    <w:rsid w:val="0064530B"/>
    <w:rsid w:val="006467BD"/>
    <w:rsid w:val="00646AD1"/>
    <w:rsid w:val="00650EF6"/>
    <w:rsid w:val="006510DA"/>
    <w:rsid w:val="00653769"/>
    <w:rsid w:val="00655F71"/>
    <w:rsid w:val="00656C5A"/>
    <w:rsid w:val="006608B7"/>
    <w:rsid w:val="0066404E"/>
    <w:rsid w:val="006672B2"/>
    <w:rsid w:val="0066770C"/>
    <w:rsid w:val="00674007"/>
    <w:rsid w:val="006749BA"/>
    <w:rsid w:val="00684B1C"/>
    <w:rsid w:val="0069191F"/>
    <w:rsid w:val="00691DA3"/>
    <w:rsid w:val="006933C3"/>
    <w:rsid w:val="006935A3"/>
    <w:rsid w:val="0069478A"/>
    <w:rsid w:val="00695484"/>
    <w:rsid w:val="00695538"/>
    <w:rsid w:val="00695F6A"/>
    <w:rsid w:val="006967D9"/>
    <w:rsid w:val="00697D80"/>
    <w:rsid w:val="006A2EA2"/>
    <w:rsid w:val="006A3FE5"/>
    <w:rsid w:val="006A4F67"/>
    <w:rsid w:val="006A783A"/>
    <w:rsid w:val="006B1197"/>
    <w:rsid w:val="006B3C2E"/>
    <w:rsid w:val="006B3FF1"/>
    <w:rsid w:val="006B47B3"/>
    <w:rsid w:val="006B4B1C"/>
    <w:rsid w:val="006B5096"/>
    <w:rsid w:val="006C0871"/>
    <w:rsid w:val="006C592E"/>
    <w:rsid w:val="006D525B"/>
    <w:rsid w:val="006D52D9"/>
    <w:rsid w:val="006D5D1B"/>
    <w:rsid w:val="006D6B98"/>
    <w:rsid w:val="006E2EE0"/>
    <w:rsid w:val="006E4865"/>
    <w:rsid w:val="006E5132"/>
    <w:rsid w:val="006E6A05"/>
    <w:rsid w:val="006E6F5F"/>
    <w:rsid w:val="006E7344"/>
    <w:rsid w:val="006F055B"/>
    <w:rsid w:val="006F0629"/>
    <w:rsid w:val="006F1F85"/>
    <w:rsid w:val="006F2E39"/>
    <w:rsid w:val="006F4811"/>
    <w:rsid w:val="006F68DE"/>
    <w:rsid w:val="006F7BDF"/>
    <w:rsid w:val="00701D20"/>
    <w:rsid w:val="00701EB8"/>
    <w:rsid w:val="00704791"/>
    <w:rsid w:val="00707572"/>
    <w:rsid w:val="00707730"/>
    <w:rsid w:val="00710E68"/>
    <w:rsid w:val="00711358"/>
    <w:rsid w:val="00712494"/>
    <w:rsid w:val="0071580F"/>
    <w:rsid w:val="00722025"/>
    <w:rsid w:val="00725423"/>
    <w:rsid w:val="00727F82"/>
    <w:rsid w:val="00731C61"/>
    <w:rsid w:val="00734CFB"/>
    <w:rsid w:val="007355E9"/>
    <w:rsid w:val="007362F9"/>
    <w:rsid w:val="00741BB4"/>
    <w:rsid w:val="00742560"/>
    <w:rsid w:val="00744C17"/>
    <w:rsid w:val="007469EE"/>
    <w:rsid w:val="00746A6D"/>
    <w:rsid w:val="007505B7"/>
    <w:rsid w:val="0075070A"/>
    <w:rsid w:val="00752057"/>
    <w:rsid w:val="007570BF"/>
    <w:rsid w:val="00757506"/>
    <w:rsid w:val="00757CCA"/>
    <w:rsid w:val="0076560F"/>
    <w:rsid w:val="00765EB2"/>
    <w:rsid w:val="00767D7A"/>
    <w:rsid w:val="00772C1A"/>
    <w:rsid w:val="007760BC"/>
    <w:rsid w:val="00776D25"/>
    <w:rsid w:val="0078019A"/>
    <w:rsid w:val="00784C48"/>
    <w:rsid w:val="007851D7"/>
    <w:rsid w:val="00785952"/>
    <w:rsid w:val="00786999"/>
    <w:rsid w:val="0078711B"/>
    <w:rsid w:val="007903EC"/>
    <w:rsid w:val="007955F1"/>
    <w:rsid w:val="00796E01"/>
    <w:rsid w:val="00797021"/>
    <w:rsid w:val="00797BA7"/>
    <w:rsid w:val="007B1294"/>
    <w:rsid w:val="007B336B"/>
    <w:rsid w:val="007B3803"/>
    <w:rsid w:val="007B38CC"/>
    <w:rsid w:val="007B4C5A"/>
    <w:rsid w:val="007B4FF9"/>
    <w:rsid w:val="007B7BBB"/>
    <w:rsid w:val="007B7C96"/>
    <w:rsid w:val="007C2AB3"/>
    <w:rsid w:val="007C562D"/>
    <w:rsid w:val="007C7A62"/>
    <w:rsid w:val="007D015D"/>
    <w:rsid w:val="007D3155"/>
    <w:rsid w:val="007D39DF"/>
    <w:rsid w:val="007E2093"/>
    <w:rsid w:val="007E3B11"/>
    <w:rsid w:val="007E3B7B"/>
    <w:rsid w:val="007E45EC"/>
    <w:rsid w:val="007E4B4C"/>
    <w:rsid w:val="007E63A0"/>
    <w:rsid w:val="007E71B5"/>
    <w:rsid w:val="007E72A9"/>
    <w:rsid w:val="007E753B"/>
    <w:rsid w:val="007F0084"/>
    <w:rsid w:val="007F2E97"/>
    <w:rsid w:val="007F39F4"/>
    <w:rsid w:val="007F5E3E"/>
    <w:rsid w:val="007F6A86"/>
    <w:rsid w:val="007F7661"/>
    <w:rsid w:val="00801A11"/>
    <w:rsid w:val="00801AE3"/>
    <w:rsid w:val="00802332"/>
    <w:rsid w:val="00802EB0"/>
    <w:rsid w:val="00802FF8"/>
    <w:rsid w:val="00804BEF"/>
    <w:rsid w:val="008123BA"/>
    <w:rsid w:val="0081267F"/>
    <w:rsid w:val="0081449A"/>
    <w:rsid w:val="00820B78"/>
    <w:rsid w:val="0082309A"/>
    <w:rsid w:val="00823306"/>
    <w:rsid w:val="00826B86"/>
    <w:rsid w:val="008277B5"/>
    <w:rsid w:val="00831605"/>
    <w:rsid w:val="00831ED1"/>
    <w:rsid w:val="008332F9"/>
    <w:rsid w:val="00836994"/>
    <w:rsid w:val="00844687"/>
    <w:rsid w:val="0084664D"/>
    <w:rsid w:val="00850B27"/>
    <w:rsid w:val="00850EAA"/>
    <w:rsid w:val="00853DD5"/>
    <w:rsid w:val="008542E0"/>
    <w:rsid w:val="00854C7C"/>
    <w:rsid w:val="00856F61"/>
    <w:rsid w:val="008625C1"/>
    <w:rsid w:val="0087005C"/>
    <w:rsid w:val="00871DEA"/>
    <w:rsid w:val="00872337"/>
    <w:rsid w:val="00873E17"/>
    <w:rsid w:val="00874597"/>
    <w:rsid w:val="00874D97"/>
    <w:rsid w:val="008771AB"/>
    <w:rsid w:val="00881B5B"/>
    <w:rsid w:val="008830AF"/>
    <w:rsid w:val="008838F4"/>
    <w:rsid w:val="008935F0"/>
    <w:rsid w:val="00893CD3"/>
    <w:rsid w:val="00894A07"/>
    <w:rsid w:val="00895435"/>
    <w:rsid w:val="00896062"/>
    <w:rsid w:val="008967F9"/>
    <w:rsid w:val="008A2631"/>
    <w:rsid w:val="008A292F"/>
    <w:rsid w:val="008A29B5"/>
    <w:rsid w:val="008A506B"/>
    <w:rsid w:val="008A566B"/>
    <w:rsid w:val="008B092D"/>
    <w:rsid w:val="008B7164"/>
    <w:rsid w:val="008C11A2"/>
    <w:rsid w:val="008C4FE6"/>
    <w:rsid w:val="008C5944"/>
    <w:rsid w:val="008D0068"/>
    <w:rsid w:val="008D244C"/>
    <w:rsid w:val="008D39AE"/>
    <w:rsid w:val="008D4786"/>
    <w:rsid w:val="008D5752"/>
    <w:rsid w:val="008D608E"/>
    <w:rsid w:val="008D6B93"/>
    <w:rsid w:val="008D6C7E"/>
    <w:rsid w:val="008E6371"/>
    <w:rsid w:val="008E6476"/>
    <w:rsid w:val="008F1653"/>
    <w:rsid w:val="008F4DCF"/>
    <w:rsid w:val="008F67D5"/>
    <w:rsid w:val="008F7129"/>
    <w:rsid w:val="0090075E"/>
    <w:rsid w:val="00901C8D"/>
    <w:rsid w:val="00902087"/>
    <w:rsid w:val="0090285C"/>
    <w:rsid w:val="00903805"/>
    <w:rsid w:val="00904023"/>
    <w:rsid w:val="009137E0"/>
    <w:rsid w:val="009156EC"/>
    <w:rsid w:val="00915D30"/>
    <w:rsid w:val="00926551"/>
    <w:rsid w:val="00930D74"/>
    <w:rsid w:val="00931DB3"/>
    <w:rsid w:val="00935287"/>
    <w:rsid w:val="00940979"/>
    <w:rsid w:val="00943EEB"/>
    <w:rsid w:val="009466C9"/>
    <w:rsid w:val="00946C3A"/>
    <w:rsid w:val="009472B2"/>
    <w:rsid w:val="00955556"/>
    <w:rsid w:val="0095791C"/>
    <w:rsid w:val="0096451B"/>
    <w:rsid w:val="00965929"/>
    <w:rsid w:val="00965B70"/>
    <w:rsid w:val="00967501"/>
    <w:rsid w:val="0097066E"/>
    <w:rsid w:val="00972632"/>
    <w:rsid w:val="0097377A"/>
    <w:rsid w:val="00975136"/>
    <w:rsid w:val="009777F9"/>
    <w:rsid w:val="00980003"/>
    <w:rsid w:val="00980CF0"/>
    <w:rsid w:val="00981031"/>
    <w:rsid w:val="00981811"/>
    <w:rsid w:val="00982281"/>
    <w:rsid w:val="009827E7"/>
    <w:rsid w:val="00986B47"/>
    <w:rsid w:val="00991DCC"/>
    <w:rsid w:val="00992C88"/>
    <w:rsid w:val="00993822"/>
    <w:rsid w:val="00994D5D"/>
    <w:rsid w:val="009954E9"/>
    <w:rsid w:val="009977C8"/>
    <w:rsid w:val="009A209D"/>
    <w:rsid w:val="009A2847"/>
    <w:rsid w:val="009A2A13"/>
    <w:rsid w:val="009A4958"/>
    <w:rsid w:val="009A56E4"/>
    <w:rsid w:val="009A7AC4"/>
    <w:rsid w:val="009A7FDC"/>
    <w:rsid w:val="009B0DC5"/>
    <w:rsid w:val="009B18D1"/>
    <w:rsid w:val="009B2DF4"/>
    <w:rsid w:val="009B56D3"/>
    <w:rsid w:val="009C3A23"/>
    <w:rsid w:val="009D104F"/>
    <w:rsid w:val="009D1A1D"/>
    <w:rsid w:val="009D1B26"/>
    <w:rsid w:val="009D309B"/>
    <w:rsid w:val="009D5A01"/>
    <w:rsid w:val="009E0295"/>
    <w:rsid w:val="009E2B9A"/>
    <w:rsid w:val="009E30D5"/>
    <w:rsid w:val="009E4EDB"/>
    <w:rsid w:val="009E577A"/>
    <w:rsid w:val="009E587A"/>
    <w:rsid w:val="009E58B4"/>
    <w:rsid w:val="009E6E4D"/>
    <w:rsid w:val="009E6F58"/>
    <w:rsid w:val="009E75BB"/>
    <w:rsid w:val="009F0CCB"/>
    <w:rsid w:val="009F1258"/>
    <w:rsid w:val="009F1AED"/>
    <w:rsid w:val="009F4BD4"/>
    <w:rsid w:val="009F61EE"/>
    <w:rsid w:val="00A0236A"/>
    <w:rsid w:val="00A107BD"/>
    <w:rsid w:val="00A11CC3"/>
    <w:rsid w:val="00A16DD6"/>
    <w:rsid w:val="00A210D7"/>
    <w:rsid w:val="00A21106"/>
    <w:rsid w:val="00A305BA"/>
    <w:rsid w:val="00A31960"/>
    <w:rsid w:val="00A329E9"/>
    <w:rsid w:val="00A33491"/>
    <w:rsid w:val="00A33D2B"/>
    <w:rsid w:val="00A35D31"/>
    <w:rsid w:val="00A36967"/>
    <w:rsid w:val="00A374D0"/>
    <w:rsid w:val="00A40F09"/>
    <w:rsid w:val="00A41E7C"/>
    <w:rsid w:val="00A43CC2"/>
    <w:rsid w:val="00A4418F"/>
    <w:rsid w:val="00A5348E"/>
    <w:rsid w:val="00A55B60"/>
    <w:rsid w:val="00A61C49"/>
    <w:rsid w:val="00A621C9"/>
    <w:rsid w:val="00A6329D"/>
    <w:rsid w:val="00A677CD"/>
    <w:rsid w:val="00A72EB3"/>
    <w:rsid w:val="00A74D95"/>
    <w:rsid w:val="00A77BA5"/>
    <w:rsid w:val="00A77E70"/>
    <w:rsid w:val="00A812C3"/>
    <w:rsid w:val="00A85717"/>
    <w:rsid w:val="00A8571C"/>
    <w:rsid w:val="00A909CC"/>
    <w:rsid w:val="00A917AC"/>
    <w:rsid w:val="00A91A32"/>
    <w:rsid w:val="00A935E8"/>
    <w:rsid w:val="00A94D1D"/>
    <w:rsid w:val="00AA0156"/>
    <w:rsid w:val="00AA0F3F"/>
    <w:rsid w:val="00AA1BC7"/>
    <w:rsid w:val="00AA249F"/>
    <w:rsid w:val="00AA4E32"/>
    <w:rsid w:val="00AA6F34"/>
    <w:rsid w:val="00AB23D5"/>
    <w:rsid w:val="00AB5639"/>
    <w:rsid w:val="00AB5B44"/>
    <w:rsid w:val="00AB6143"/>
    <w:rsid w:val="00AB6483"/>
    <w:rsid w:val="00AB7361"/>
    <w:rsid w:val="00AC0809"/>
    <w:rsid w:val="00AC0AD4"/>
    <w:rsid w:val="00AC2761"/>
    <w:rsid w:val="00AC3506"/>
    <w:rsid w:val="00AC3FFE"/>
    <w:rsid w:val="00AC433E"/>
    <w:rsid w:val="00AC6CE2"/>
    <w:rsid w:val="00AD2063"/>
    <w:rsid w:val="00AD3846"/>
    <w:rsid w:val="00AD5548"/>
    <w:rsid w:val="00AD66B7"/>
    <w:rsid w:val="00AD6873"/>
    <w:rsid w:val="00AE30A5"/>
    <w:rsid w:val="00AE3A21"/>
    <w:rsid w:val="00AE4F4F"/>
    <w:rsid w:val="00AE77BB"/>
    <w:rsid w:val="00AE7F92"/>
    <w:rsid w:val="00AF04AA"/>
    <w:rsid w:val="00AF074D"/>
    <w:rsid w:val="00AF1D8D"/>
    <w:rsid w:val="00AF1F7D"/>
    <w:rsid w:val="00AF1F7F"/>
    <w:rsid w:val="00AF70A3"/>
    <w:rsid w:val="00AF75EB"/>
    <w:rsid w:val="00B013EF"/>
    <w:rsid w:val="00B073CE"/>
    <w:rsid w:val="00B07FE4"/>
    <w:rsid w:val="00B1751F"/>
    <w:rsid w:val="00B20C05"/>
    <w:rsid w:val="00B21860"/>
    <w:rsid w:val="00B21CC8"/>
    <w:rsid w:val="00B2384E"/>
    <w:rsid w:val="00B25ADD"/>
    <w:rsid w:val="00B2661E"/>
    <w:rsid w:val="00B26625"/>
    <w:rsid w:val="00B33036"/>
    <w:rsid w:val="00B334D8"/>
    <w:rsid w:val="00B36675"/>
    <w:rsid w:val="00B37F9D"/>
    <w:rsid w:val="00B414E5"/>
    <w:rsid w:val="00B41D47"/>
    <w:rsid w:val="00B44D0A"/>
    <w:rsid w:val="00B51E7D"/>
    <w:rsid w:val="00B52744"/>
    <w:rsid w:val="00B535E2"/>
    <w:rsid w:val="00B569BE"/>
    <w:rsid w:val="00B6061D"/>
    <w:rsid w:val="00B62EDB"/>
    <w:rsid w:val="00B634FA"/>
    <w:rsid w:val="00B63792"/>
    <w:rsid w:val="00B64AB8"/>
    <w:rsid w:val="00B65ADA"/>
    <w:rsid w:val="00B677B3"/>
    <w:rsid w:val="00B77475"/>
    <w:rsid w:val="00B81050"/>
    <w:rsid w:val="00B8107A"/>
    <w:rsid w:val="00B8512A"/>
    <w:rsid w:val="00B87E02"/>
    <w:rsid w:val="00B92A85"/>
    <w:rsid w:val="00B9394B"/>
    <w:rsid w:val="00B9571E"/>
    <w:rsid w:val="00BA0B01"/>
    <w:rsid w:val="00BA5AA1"/>
    <w:rsid w:val="00BB0F7F"/>
    <w:rsid w:val="00BB1767"/>
    <w:rsid w:val="00BB676E"/>
    <w:rsid w:val="00BC4FE5"/>
    <w:rsid w:val="00BC5341"/>
    <w:rsid w:val="00BC5BA7"/>
    <w:rsid w:val="00BC7640"/>
    <w:rsid w:val="00BD0C51"/>
    <w:rsid w:val="00BD1F54"/>
    <w:rsid w:val="00BD236E"/>
    <w:rsid w:val="00BE0A4E"/>
    <w:rsid w:val="00BE15E5"/>
    <w:rsid w:val="00BE342F"/>
    <w:rsid w:val="00BE6AB1"/>
    <w:rsid w:val="00BF1373"/>
    <w:rsid w:val="00BF178C"/>
    <w:rsid w:val="00BF2FEF"/>
    <w:rsid w:val="00BF441B"/>
    <w:rsid w:val="00BF51F0"/>
    <w:rsid w:val="00BF6000"/>
    <w:rsid w:val="00BF63AD"/>
    <w:rsid w:val="00BF708D"/>
    <w:rsid w:val="00BF75E1"/>
    <w:rsid w:val="00C0107A"/>
    <w:rsid w:val="00C01CB2"/>
    <w:rsid w:val="00C051C2"/>
    <w:rsid w:val="00C05587"/>
    <w:rsid w:val="00C113E2"/>
    <w:rsid w:val="00C12E3D"/>
    <w:rsid w:val="00C168EB"/>
    <w:rsid w:val="00C16DCA"/>
    <w:rsid w:val="00C17965"/>
    <w:rsid w:val="00C21F16"/>
    <w:rsid w:val="00C23A4E"/>
    <w:rsid w:val="00C2555E"/>
    <w:rsid w:val="00C2617E"/>
    <w:rsid w:val="00C26CBD"/>
    <w:rsid w:val="00C31431"/>
    <w:rsid w:val="00C31CC4"/>
    <w:rsid w:val="00C32D65"/>
    <w:rsid w:val="00C356E3"/>
    <w:rsid w:val="00C36E93"/>
    <w:rsid w:val="00C40DD6"/>
    <w:rsid w:val="00C410E5"/>
    <w:rsid w:val="00C42BB1"/>
    <w:rsid w:val="00C42D8E"/>
    <w:rsid w:val="00C501FC"/>
    <w:rsid w:val="00C5297F"/>
    <w:rsid w:val="00C5444A"/>
    <w:rsid w:val="00C54A50"/>
    <w:rsid w:val="00C62B6F"/>
    <w:rsid w:val="00C63A53"/>
    <w:rsid w:val="00C64A7F"/>
    <w:rsid w:val="00C64E32"/>
    <w:rsid w:val="00C65546"/>
    <w:rsid w:val="00C67724"/>
    <w:rsid w:val="00C773EC"/>
    <w:rsid w:val="00C8195B"/>
    <w:rsid w:val="00C82999"/>
    <w:rsid w:val="00C850BB"/>
    <w:rsid w:val="00C85152"/>
    <w:rsid w:val="00C87152"/>
    <w:rsid w:val="00C8776F"/>
    <w:rsid w:val="00C91F9B"/>
    <w:rsid w:val="00C92964"/>
    <w:rsid w:val="00C938AF"/>
    <w:rsid w:val="00C93A9C"/>
    <w:rsid w:val="00CA1691"/>
    <w:rsid w:val="00CA1693"/>
    <w:rsid w:val="00CA222B"/>
    <w:rsid w:val="00CA4243"/>
    <w:rsid w:val="00CA65B9"/>
    <w:rsid w:val="00CA70B1"/>
    <w:rsid w:val="00CB02A3"/>
    <w:rsid w:val="00CB3832"/>
    <w:rsid w:val="00CB6E25"/>
    <w:rsid w:val="00CB749D"/>
    <w:rsid w:val="00CB7E3A"/>
    <w:rsid w:val="00CC1011"/>
    <w:rsid w:val="00CC11EC"/>
    <w:rsid w:val="00CC19D2"/>
    <w:rsid w:val="00CC2C56"/>
    <w:rsid w:val="00CC3906"/>
    <w:rsid w:val="00CC4E6B"/>
    <w:rsid w:val="00CC51F0"/>
    <w:rsid w:val="00CC5F80"/>
    <w:rsid w:val="00CC7037"/>
    <w:rsid w:val="00CD00B2"/>
    <w:rsid w:val="00CD1C38"/>
    <w:rsid w:val="00CD2C2F"/>
    <w:rsid w:val="00CE10B7"/>
    <w:rsid w:val="00CE4DE1"/>
    <w:rsid w:val="00CE6846"/>
    <w:rsid w:val="00CE7A4A"/>
    <w:rsid w:val="00CF14E6"/>
    <w:rsid w:val="00CF2D33"/>
    <w:rsid w:val="00CF3B9C"/>
    <w:rsid w:val="00CF4839"/>
    <w:rsid w:val="00CF7E89"/>
    <w:rsid w:val="00D00DB8"/>
    <w:rsid w:val="00D01AB3"/>
    <w:rsid w:val="00D04CCF"/>
    <w:rsid w:val="00D06A6D"/>
    <w:rsid w:val="00D11F9E"/>
    <w:rsid w:val="00D158C6"/>
    <w:rsid w:val="00D15D51"/>
    <w:rsid w:val="00D1612D"/>
    <w:rsid w:val="00D253E3"/>
    <w:rsid w:val="00D2573E"/>
    <w:rsid w:val="00D264A8"/>
    <w:rsid w:val="00D26A89"/>
    <w:rsid w:val="00D33F42"/>
    <w:rsid w:val="00D37863"/>
    <w:rsid w:val="00D40887"/>
    <w:rsid w:val="00D423AF"/>
    <w:rsid w:val="00D42A7F"/>
    <w:rsid w:val="00D439DB"/>
    <w:rsid w:val="00D447EB"/>
    <w:rsid w:val="00D44889"/>
    <w:rsid w:val="00D46A38"/>
    <w:rsid w:val="00D46AE6"/>
    <w:rsid w:val="00D4710E"/>
    <w:rsid w:val="00D47EBF"/>
    <w:rsid w:val="00D5067E"/>
    <w:rsid w:val="00D5139B"/>
    <w:rsid w:val="00D51E80"/>
    <w:rsid w:val="00D53E4C"/>
    <w:rsid w:val="00D54501"/>
    <w:rsid w:val="00D5541F"/>
    <w:rsid w:val="00D55FB5"/>
    <w:rsid w:val="00D570AD"/>
    <w:rsid w:val="00D573F7"/>
    <w:rsid w:val="00D60B15"/>
    <w:rsid w:val="00D6229C"/>
    <w:rsid w:val="00D63846"/>
    <w:rsid w:val="00D67A77"/>
    <w:rsid w:val="00D67B8A"/>
    <w:rsid w:val="00D707AE"/>
    <w:rsid w:val="00D73B5A"/>
    <w:rsid w:val="00D75893"/>
    <w:rsid w:val="00D77983"/>
    <w:rsid w:val="00D81732"/>
    <w:rsid w:val="00D84B87"/>
    <w:rsid w:val="00D856D4"/>
    <w:rsid w:val="00D877D8"/>
    <w:rsid w:val="00D9287C"/>
    <w:rsid w:val="00D94CB9"/>
    <w:rsid w:val="00D951BC"/>
    <w:rsid w:val="00D9545A"/>
    <w:rsid w:val="00DA0576"/>
    <w:rsid w:val="00DA0E4A"/>
    <w:rsid w:val="00DA3129"/>
    <w:rsid w:val="00DB006D"/>
    <w:rsid w:val="00DB3A08"/>
    <w:rsid w:val="00DB64C4"/>
    <w:rsid w:val="00DB654B"/>
    <w:rsid w:val="00DC4038"/>
    <w:rsid w:val="00DC4B76"/>
    <w:rsid w:val="00DC5C9F"/>
    <w:rsid w:val="00DD2F25"/>
    <w:rsid w:val="00DD338A"/>
    <w:rsid w:val="00DD3E1A"/>
    <w:rsid w:val="00DE0586"/>
    <w:rsid w:val="00DE1292"/>
    <w:rsid w:val="00DE345F"/>
    <w:rsid w:val="00DE3B33"/>
    <w:rsid w:val="00DE6449"/>
    <w:rsid w:val="00DE7E6B"/>
    <w:rsid w:val="00DF040F"/>
    <w:rsid w:val="00DF3DCA"/>
    <w:rsid w:val="00DF6A96"/>
    <w:rsid w:val="00DF6CAD"/>
    <w:rsid w:val="00DF6DA5"/>
    <w:rsid w:val="00E04245"/>
    <w:rsid w:val="00E05712"/>
    <w:rsid w:val="00E0736D"/>
    <w:rsid w:val="00E10113"/>
    <w:rsid w:val="00E106E0"/>
    <w:rsid w:val="00E119DF"/>
    <w:rsid w:val="00E11D2D"/>
    <w:rsid w:val="00E12CCC"/>
    <w:rsid w:val="00E14DBA"/>
    <w:rsid w:val="00E21007"/>
    <w:rsid w:val="00E241AF"/>
    <w:rsid w:val="00E30025"/>
    <w:rsid w:val="00E30446"/>
    <w:rsid w:val="00E30F39"/>
    <w:rsid w:val="00E31DEB"/>
    <w:rsid w:val="00E35392"/>
    <w:rsid w:val="00E357AF"/>
    <w:rsid w:val="00E41F75"/>
    <w:rsid w:val="00E4228A"/>
    <w:rsid w:val="00E45141"/>
    <w:rsid w:val="00E45661"/>
    <w:rsid w:val="00E51713"/>
    <w:rsid w:val="00E544E9"/>
    <w:rsid w:val="00E54588"/>
    <w:rsid w:val="00E57B42"/>
    <w:rsid w:val="00E617CE"/>
    <w:rsid w:val="00E624C2"/>
    <w:rsid w:val="00E62CE4"/>
    <w:rsid w:val="00E64550"/>
    <w:rsid w:val="00E65579"/>
    <w:rsid w:val="00E65F13"/>
    <w:rsid w:val="00E701F5"/>
    <w:rsid w:val="00E733DB"/>
    <w:rsid w:val="00E75562"/>
    <w:rsid w:val="00E75EA5"/>
    <w:rsid w:val="00E76A8A"/>
    <w:rsid w:val="00E80041"/>
    <w:rsid w:val="00E831FA"/>
    <w:rsid w:val="00E84A73"/>
    <w:rsid w:val="00E858C9"/>
    <w:rsid w:val="00E867FF"/>
    <w:rsid w:val="00E87C5E"/>
    <w:rsid w:val="00E9176E"/>
    <w:rsid w:val="00E94BDB"/>
    <w:rsid w:val="00E97F36"/>
    <w:rsid w:val="00EA2AC4"/>
    <w:rsid w:val="00EA3215"/>
    <w:rsid w:val="00EA3516"/>
    <w:rsid w:val="00EA3E6F"/>
    <w:rsid w:val="00EA4D1B"/>
    <w:rsid w:val="00EA7748"/>
    <w:rsid w:val="00EA7BE8"/>
    <w:rsid w:val="00EB0B0A"/>
    <w:rsid w:val="00EB716B"/>
    <w:rsid w:val="00EC164E"/>
    <w:rsid w:val="00EC212F"/>
    <w:rsid w:val="00EC3D4B"/>
    <w:rsid w:val="00EC3FAB"/>
    <w:rsid w:val="00ED0869"/>
    <w:rsid w:val="00ED3F51"/>
    <w:rsid w:val="00EE534E"/>
    <w:rsid w:val="00EE62F5"/>
    <w:rsid w:val="00EF1658"/>
    <w:rsid w:val="00EF2645"/>
    <w:rsid w:val="00EF2ADE"/>
    <w:rsid w:val="00EF4E62"/>
    <w:rsid w:val="00EF50D0"/>
    <w:rsid w:val="00EF52C3"/>
    <w:rsid w:val="00EF53E4"/>
    <w:rsid w:val="00EF6F3D"/>
    <w:rsid w:val="00F00637"/>
    <w:rsid w:val="00F0373D"/>
    <w:rsid w:val="00F04286"/>
    <w:rsid w:val="00F10133"/>
    <w:rsid w:val="00F10704"/>
    <w:rsid w:val="00F107C6"/>
    <w:rsid w:val="00F12B48"/>
    <w:rsid w:val="00F13B4E"/>
    <w:rsid w:val="00F15B30"/>
    <w:rsid w:val="00F17424"/>
    <w:rsid w:val="00F2006B"/>
    <w:rsid w:val="00F22D79"/>
    <w:rsid w:val="00F23F10"/>
    <w:rsid w:val="00F24507"/>
    <w:rsid w:val="00F276D9"/>
    <w:rsid w:val="00F30FAB"/>
    <w:rsid w:val="00F33D02"/>
    <w:rsid w:val="00F36B41"/>
    <w:rsid w:val="00F37090"/>
    <w:rsid w:val="00F40424"/>
    <w:rsid w:val="00F40A83"/>
    <w:rsid w:val="00F4167A"/>
    <w:rsid w:val="00F43B0F"/>
    <w:rsid w:val="00F44618"/>
    <w:rsid w:val="00F46533"/>
    <w:rsid w:val="00F4687A"/>
    <w:rsid w:val="00F46F47"/>
    <w:rsid w:val="00F4761E"/>
    <w:rsid w:val="00F54492"/>
    <w:rsid w:val="00F54819"/>
    <w:rsid w:val="00F54F23"/>
    <w:rsid w:val="00F56318"/>
    <w:rsid w:val="00F574F7"/>
    <w:rsid w:val="00F57A91"/>
    <w:rsid w:val="00F64641"/>
    <w:rsid w:val="00F70300"/>
    <w:rsid w:val="00F70F60"/>
    <w:rsid w:val="00F70FFB"/>
    <w:rsid w:val="00F711C2"/>
    <w:rsid w:val="00F72FF2"/>
    <w:rsid w:val="00F73231"/>
    <w:rsid w:val="00F7591D"/>
    <w:rsid w:val="00F75F78"/>
    <w:rsid w:val="00F764A5"/>
    <w:rsid w:val="00F7770C"/>
    <w:rsid w:val="00F8284A"/>
    <w:rsid w:val="00F8335C"/>
    <w:rsid w:val="00F83363"/>
    <w:rsid w:val="00F833B9"/>
    <w:rsid w:val="00F84834"/>
    <w:rsid w:val="00F85A9F"/>
    <w:rsid w:val="00F95ABE"/>
    <w:rsid w:val="00F95B8A"/>
    <w:rsid w:val="00FA1828"/>
    <w:rsid w:val="00FA4E45"/>
    <w:rsid w:val="00FA6BDD"/>
    <w:rsid w:val="00FB16BA"/>
    <w:rsid w:val="00FB68F3"/>
    <w:rsid w:val="00FB73F9"/>
    <w:rsid w:val="00FB76BC"/>
    <w:rsid w:val="00FB7CA1"/>
    <w:rsid w:val="00FB7E92"/>
    <w:rsid w:val="00FC157B"/>
    <w:rsid w:val="00FC745F"/>
    <w:rsid w:val="00FC7FD2"/>
    <w:rsid w:val="00FD0D49"/>
    <w:rsid w:val="00FD3065"/>
    <w:rsid w:val="00FD62F5"/>
    <w:rsid w:val="00FD6687"/>
    <w:rsid w:val="00FD738C"/>
    <w:rsid w:val="00FD74CA"/>
    <w:rsid w:val="00FE6313"/>
    <w:rsid w:val="00FE6470"/>
    <w:rsid w:val="00FF0682"/>
    <w:rsid w:val="00FF0D28"/>
    <w:rsid w:val="00FF0E2D"/>
    <w:rsid w:val="00FF1FDE"/>
    <w:rsid w:val="00FF2959"/>
    <w:rsid w:val="00FF2ED1"/>
    <w:rsid w:val="00FF30A9"/>
    <w:rsid w:val="00FF51A7"/>
    <w:rsid w:val="00FF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9BF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17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777F9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9777F9"/>
    <w:rPr>
      <w:rFonts w:ascii="新細明體" w:eastAsia="新細明體"/>
      <w:sz w:val="18"/>
      <w:szCs w:val="18"/>
    </w:rPr>
  </w:style>
  <w:style w:type="paragraph" w:styleId="a6">
    <w:name w:val="Document Map"/>
    <w:basedOn w:val="a"/>
    <w:link w:val="a7"/>
    <w:uiPriority w:val="99"/>
    <w:semiHidden/>
    <w:unhideWhenUsed/>
    <w:rsid w:val="00E701F5"/>
    <w:rPr>
      <w:rFonts w:ascii="新細明體" w:eastAsia="新細明體"/>
    </w:rPr>
  </w:style>
  <w:style w:type="character" w:customStyle="1" w:styleId="a7">
    <w:name w:val="文件引導模式 字元"/>
    <w:basedOn w:val="a0"/>
    <w:link w:val="a6"/>
    <w:uiPriority w:val="99"/>
    <w:semiHidden/>
    <w:rsid w:val="00E701F5"/>
    <w:rPr>
      <w:rFonts w:ascii="新細明體" w:eastAsia="新細明體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49C8CB9-7560-8145-A5E3-4408EBAF7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122</Words>
  <Characters>701</Characters>
  <Application>Microsoft Macintosh Word</Application>
  <DocSecurity>0</DocSecurity>
  <Lines>5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43</cp:revision>
  <dcterms:created xsi:type="dcterms:W3CDTF">2018-06-10T16:52:00Z</dcterms:created>
  <dcterms:modified xsi:type="dcterms:W3CDTF">2018-12-07T02:28:00Z</dcterms:modified>
</cp:coreProperties>
</file>